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CFC" w:rsidRPr="00855DA5" w:rsidRDefault="003B4CFC" w:rsidP="003B4CFC">
      <w:pPr>
        <w:widowControl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55DA5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775CE3">
        <w:rPr>
          <w:rFonts w:ascii="Times New Roman" w:hAnsi="Times New Roman" w:cs="Times New Roman" w:hint="eastAsia"/>
          <w:sz w:val="28"/>
          <w:szCs w:val="28"/>
        </w:rPr>
        <w:t>Information</w:t>
      </w:r>
      <w:r w:rsidRPr="00855DA5">
        <w:rPr>
          <w:rFonts w:ascii="Times New Roman" w:hAnsi="Times New Roman" w:cs="Times New Roman"/>
          <w:sz w:val="28"/>
          <w:szCs w:val="28"/>
        </w:rPr>
        <w:t xml:space="preserve"> </w:t>
      </w:r>
    </w:p>
    <w:p w:rsidR="003B4CFC" w:rsidRPr="00855DA5" w:rsidRDefault="003B4CFC" w:rsidP="003B4CFC">
      <w:pPr>
        <w:widowControl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55DA5">
        <w:rPr>
          <w:rFonts w:ascii="Times New Roman" w:hAnsi="Times New Roman" w:cs="Times New Roman"/>
          <w:sz w:val="28"/>
          <w:szCs w:val="28"/>
        </w:rPr>
        <w:t>For</w:t>
      </w:r>
    </w:p>
    <w:p w:rsidR="00855DA5" w:rsidRPr="00855DA5" w:rsidRDefault="00855DA5" w:rsidP="00855DA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55DA5">
        <w:rPr>
          <w:rFonts w:ascii="Times New Roman" w:hAnsi="Times New Roman" w:cs="Times New Roman"/>
          <w:b/>
          <w:bCs/>
          <w:sz w:val="28"/>
          <w:szCs w:val="28"/>
        </w:rPr>
        <w:t xml:space="preserve">Metabolic engineering for the biosynthesis of </w:t>
      </w:r>
      <w:proofErr w:type="spellStart"/>
      <w:r w:rsidRPr="00855DA5">
        <w:rPr>
          <w:rFonts w:ascii="Times New Roman" w:hAnsi="Times New Roman" w:cs="Times New Roman"/>
          <w:b/>
          <w:bCs/>
          <w:sz w:val="28"/>
          <w:szCs w:val="28"/>
        </w:rPr>
        <w:t>bis-indolylquinone</w:t>
      </w:r>
      <w:proofErr w:type="spellEnd"/>
      <w:r w:rsidRPr="00855DA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55DA5">
        <w:rPr>
          <w:rFonts w:ascii="Times New Roman" w:hAnsi="Times New Roman" w:cs="Times New Roman"/>
          <w:b/>
          <w:bCs/>
          <w:sz w:val="28"/>
          <w:szCs w:val="28"/>
        </w:rPr>
        <w:t>terrequinone</w:t>
      </w:r>
      <w:proofErr w:type="spellEnd"/>
      <w:r w:rsidRPr="00855DA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 w:rsidRPr="00855DA5">
        <w:rPr>
          <w:rFonts w:ascii="Times New Roman" w:hAnsi="Times New Roman" w:cs="Times New Roman"/>
          <w:b/>
          <w:bCs/>
          <w:sz w:val="28"/>
          <w:szCs w:val="28"/>
        </w:rPr>
        <w:t>A</w:t>
      </w:r>
      <w:proofErr w:type="gramEnd"/>
      <w:r w:rsidRPr="00855DA5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r w:rsidRPr="00855DA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Escherichia coli </w:t>
      </w:r>
      <w:r w:rsidRPr="00855DA5">
        <w:rPr>
          <w:rFonts w:ascii="Times New Roman" w:hAnsi="Times New Roman" w:cs="Times New Roman"/>
          <w:b/>
          <w:bCs/>
          <w:sz w:val="28"/>
          <w:szCs w:val="28"/>
        </w:rPr>
        <w:t xml:space="preserve">from L-tryptophan and </w:t>
      </w:r>
      <w:proofErr w:type="spellStart"/>
      <w:r w:rsidRPr="00855DA5">
        <w:rPr>
          <w:rFonts w:ascii="Times New Roman" w:hAnsi="Times New Roman" w:cs="Times New Roman"/>
          <w:b/>
          <w:bCs/>
          <w:sz w:val="28"/>
          <w:szCs w:val="28"/>
        </w:rPr>
        <w:t>prenol</w:t>
      </w:r>
      <w:proofErr w:type="spellEnd"/>
    </w:p>
    <w:p w:rsidR="00855DA5" w:rsidRPr="00855DA5" w:rsidRDefault="00855DA5" w:rsidP="00855DA5">
      <w:pPr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75CE3" w:rsidRPr="00775CE3" w:rsidRDefault="00775CE3" w:rsidP="00775CE3">
      <w:pPr>
        <w:pStyle w:val="author"/>
        <w:spacing w:line="480" w:lineRule="auto"/>
        <w:rPr>
          <w:rFonts w:ascii="Times New Roman" w:hAnsi="Times New Roman" w:cs="Times New Roman"/>
          <w:szCs w:val="24"/>
          <w:lang w:eastAsia="zh-CN"/>
        </w:rPr>
      </w:pP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Lijuan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Wa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eastAsia="MyriadPro-Light" w:hAnsi="Times New Roman" w:cs="Times New Roman"/>
          <w:szCs w:val="24"/>
          <w:vertAlign w:val="superscript"/>
        </w:rPr>
        <w:t>†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Yongdong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De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 xml:space="preserve"> 1</w:t>
      </w:r>
      <w:r w:rsidRPr="00775CE3">
        <w:rPr>
          <w:rFonts w:ascii="Times New Roman" w:eastAsia="MyriadPro-Light" w:hAnsi="Times New Roman" w:cs="Times New Roman"/>
          <w:szCs w:val="24"/>
          <w:vertAlign w:val="superscript"/>
        </w:rPr>
        <w:t>†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Rihe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Pe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Jianjie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Gao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Zhenjun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Li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Wenhui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Zha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>, Jing Xu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>, Bo Wa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>, Yu Wang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Hongjuan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Han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Xiaoyan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Fu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Yongsheng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Tian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eastAsia="MyriadPro-Light" w:hAnsi="Times New Roman" w:cs="Times New Roman"/>
          <w:szCs w:val="24"/>
          <w:vertAlign w:val="superscript"/>
        </w:rPr>
        <w:t>*</w:t>
      </w:r>
      <w:r w:rsidRPr="00775CE3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775CE3">
        <w:rPr>
          <w:rFonts w:ascii="Times New Roman" w:hAnsi="Times New Roman" w:cs="Times New Roman"/>
          <w:szCs w:val="24"/>
          <w:lang w:eastAsia="zh-CN"/>
        </w:rPr>
        <w:t>Quanhong</w:t>
      </w:r>
      <w:proofErr w:type="spellEnd"/>
      <w:r w:rsidRPr="00775CE3">
        <w:rPr>
          <w:rFonts w:ascii="Times New Roman" w:hAnsi="Times New Roman" w:cs="Times New Roman"/>
          <w:szCs w:val="24"/>
          <w:lang w:eastAsia="zh-CN"/>
        </w:rPr>
        <w:t xml:space="preserve"> Yao</w:t>
      </w:r>
      <w:r w:rsidRPr="00775CE3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775CE3">
        <w:rPr>
          <w:rFonts w:ascii="Times New Roman" w:eastAsia="MyriadPro-Light" w:hAnsi="Times New Roman" w:cs="Times New Roman"/>
          <w:szCs w:val="24"/>
          <w:vertAlign w:val="superscript"/>
        </w:rPr>
        <w:t>*</w:t>
      </w:r>
    </w:p>
    <w:p w:rsidR="00775CE3" w:rsidRPr="00775CE3" w:rsidRDefault="00775CE3" w:rsidP="00775CE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75CE3" w:rsidRPr="00775CE3" w:rsidRDefault="00775CE3" w:rsidP="00775CE3">
      <w:pPr>
        <w:spacing w:before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75CE3" w:rsidRPr="00775CE3" w:rsidRDefault="00775CE3" w:rsidP="00775CE3">
      <w:pPr>
        <w:spacing w:before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75CE3" w:rsidRPr="00775CE3" w:rsidRDefault="00775CE3" w:rsidP="00775CE3">
      <w:pPr>
        <w:spacing w:before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75CE3" w:rsidRPr="00775CE3" w:rsidRDefault="00775CE3" w:rsidP="00775CE3">
      <w:pPr>
        <w:spacing w:line="480" w:lineRule="auto"/>
        <w:rPr>
          <w:rStyle w:val="aa"/>
          <w:rFonts w:cs="Times New Roman"/>
          <w:sz w:val="24"/>
          <w:szCs w:val="24"/>
        </w:rPr>
      </w:pPr>
      <w:r w:rsidRPr="00775CE3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†</w:t>
      </w:r>
      <w:r w:rsidRPr="00775CE3">
        <w:rPr>
          <w:rStyle w:val="aa"/>
          <w:rFonts w:cs="Times New Roman"/>
          <w:sz w:val="24"/>
          <w:szCs w:val="24"/>
          <w:lang w:val="it-IT"/>
        </w:rPr>
        <w:t xml:space="preserve"> </w:t>
      </w:r>
      <w:proofErr w:type="spellStart"/>
      <w:r w:rsidRPr="00775CE3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775CE3">
        <w:rPr>
          <w:rFonts w:ascii="Times New Roman" w:hAnsi="Times New Roman" w:cs="Times New Roman"/>
          <w:sz w:val="24"/>
          <w:szCs w:val="24"/>
        </w:rPr>
        <w:t xml:space="preserve"> Wang and </w:t>
      </w:r>
      <w:proofErr w:type="spellStart"/>
      <w:r w:rsidRPr="00775CE3">
        <w:rPr>
          <w:rFonts w:ascii="Times New Roman" w:hAnsi="Times New Roman" w:cs="Times New Roman"/>
          <w:sz w:val="24"/>
          <w:szCs w:val="24"/>
        </w:rPr>
        <w:t>Yongdong</w:t>
      </w:r>
      <w:proofErr w:type="spellEnd"/>
      <w:r w:rsidRPr="00775CE3">
        <w:rPr>
          <w:rFonts w:ascii="Times New Roman" w:hAnsi="Times New Roman" w:cs="Times New Roman"/>
          <w:sz w:val="24"/>
          <w:szCs w:val="24"/>
        </w:rPr>
        <w:t xml:space="preserve"> Deng have</w:t>
      </w:r>
      <w:r w:rsidRPr="00775CE3">
        <w:rPr>
          <w:rStyle w:val="aa"/>
          <w:rFonts w:cs="Times New Roman"/>
          <w:sz w:val="24"/>
          <w:szCs w:val="24"/>
          <w:lang w:val="it-IT"/>
        </w:rPr>
        <w:t xml:space="preserve"> contributed equally to the article</w:t>
      </w:r>
    </w:p>
    <w:p w:rsidR="00775CE3" w:rsidRPr="00775CE3" w:rsidRDefault="00775CE3" w:rsidP="00775CE3">
      <w:pPr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775CE3" w:rsidRPr="00775CE3" w:rsidRDefault="00775CE3" w:rsidP="00775CE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75CE3">
        <w:rPr>
          <w:rFonts w:ascii="Times New Roman" w:hAnsi="Times New Roman" w:cs="Times New Roman"/>
          <w:sz w:val="24"/>
          <w:szCs w:val="24"/>
        </w:rPr>
        <w:t>*</w:t>
      </w:r>
      <w:r w:rsidRPr="00775CE3">
        <w:rPr>
          <w:rStyle w:val="aa"/>
          <w:rFonts w:cs="Times New Roman"/>
          <w:sz w:val="24"/>
          <w:szCs w:val="24"/>
        </w:rPr>
        <w:t xml:space="preserve">Correspondence: </w:t>
      </w:r>
      <w:hyperlink r:id="rId6" w:history="1">
        <w:r w:rsidRPr="00775CE3">
          <w:rPr>
            <w:rStyle w:val="a9"/>
            <w:rFonts w:ascii="Times New Roman" w:hAnsi="Times New Roman" w:cs="Times New Roman"/>
            <w:color w:val="auto"/>
            <w:kern w:val="0"/>
            <w:sz w:val="24"/>
            <w:szCs w:val="24"/>
            <w:u w:val="none"/>
            <w:lang w:val="de-DE"/>
          </w:rPr>
          <w:t>tys810508@126.com</w:t>
        </w:r>
      </w:hyperlink>
      <w:r w:rsidRPr="00775CE3">
        <w:rPr>
          <w:rStyle w:val="aa"/>
          <w:rFonts w:cs="Times New Roman"/>
          <w:sz w:val="24"/>
          <w:szCs w:val="24"/>
          <w:lang w:val="it-IT"/>
        </w:rPr>
        <w:t xml:space="preserve">; </w:t>
      </w:r>
      <w:r w:rsidR="0028101C" w:rsidRPr="00775CE3">
        <w:rPr>
          <w:rFonts w:ascii="Times New Roman" w:hAnsi="Times New Roman" w:cs="Times New Roman"/>
          <w:sz w:val="24"/>
          <w:szCs w:val="24"/>
        </w:rPr>
        <w:fldChar w:fldCharType="begin"/>
      </w:r>
      <w:r w:rsidRPr="00775CE3">
        <w:rPr>
          <w:rFonts w:ascii="Times New Roman" w:hAnsi="Times New Roman" w:cs="Times New Roman"/>
          <w:sz w:val="24"/>
          <w:szCs w:val="24"/>
        </w:rPr>
        <w:instrText>HYPERLINK "mailto:yaoquanhong_sh@aliyun.com"</w:instrText>
      </w:r>
      <w:r w:rsidR="0028101C" w:rsidRPr="00775CE3">
        <w:rPr>
          <w:rFonts w:ascii="Times New Roman" w:hAnsi="Times New Roman" w:cs="Times New Roman"/>
          <w:sz w:val="24"/>
          <w:szCs w:val="24"/>
        </w:rPr>
        <w:fldChar w:fldCharType="separate"/>
      </w:r>
      <w:r w:rsidRPr="00775CE3">
        <w:rPr>
          <w:rStyle w:val="a9"/>
          <w:rFonts w:ascii="Times New Roman" w:hAnsi="Times New Roman" w:cs="Times New Roman"/>
          <w:color w:val="auto"/>
          <w:kern w:val="0"/>
          <w:sz w:val="24"/>
          <w:szCs w:val="24"/>
          <w:u w:val="none"/>
          <w:lang w:val="de-DE"/>
        </w:rPr>
        <w:t>yaoquanhong_sh@aliyun.com</w:t>
      </w:r>
      <w:r w:rsidR="0028101C" w:rsidRPr="00775CE3">
        <w:rPr>
          <w:rFonts w:ascii="Times New Roman" w:hAnsi="Times New Roman" w:cs="Times New Roman"/>
          <w:sz w:val="24"/>
          <w:szCs w:val="24"/>
        </w:rPr>
        <w:fldChar w:fldCharType="end"/>
      </w:r>
    </w:p>
    <w:p w:rsidR="00775CE3" w:rsidRPr="00775CE3" w:rsidRDefault="00775CE3" w:rsidP="00775CE3">
      <w:pPr>
        <w:spacing w:line="480" w:lineRule="auto"/>
        <w:rPr>
          <w:rStyle w:val="aa"/>
          <w:rFonts w:cs="Times New Roman"/>
          <w:sz w:val="24"/>
          <w:szCs w:val="24"/>
        </w:rPr>
      </w:pPr>
      <w:r w:rsidRPr="00775CE3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775CE3" w:rsidRPr="00775CE3" w:rsidRDefault="00775CE3" w:rsidP="00775CE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775CE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75CE3">
        <w:rPr>
          <w:rFonts w:ascii="Times New Roman" w:hAnsi="Times New Roman" w:cs="Times New Roman"/>
          <w:sz w:val="24"/>
          <w:szCs w:val="24"/>
        </w:rPr>
        <w:t xml:space="preserve"> Shanghai Key Laboratory of Agricultural Genetics and Breeding, Biotechnology </w:t>
      </w:r>
      <w:bookmarkStart w:id="0" w:name="OLE_LINK49"/>
      <w:bookmarkStart w:id="1" w:name="OLE_LINK50"/>
      <w:r w:rsidRPr="00775CE3">
        <w:rPr>
          <w:rFonts w:ascii="Times New Roman" w:hAnsi="Times New Roman" w:cs="Times New Roman"/>
          <w:sz w:val="24"/>
          <w:szCs w:val="24"/>
        </w:rPr>
        <w:t>Research Institute of Shanghai Academy of Agricultural Sciences</w:t>
      </w:r>
      <w:bookmarkEnd w:id="0"/>
      <w:bookmarkEnd w:id="1"/>
      <w:r w:rsidRPr="00775CE3">
        <w:rPr>
          <w:rFonts w:ascii="Times New Roman" w:hAnsi="Times New Roman" w:cs="Times New Roman"/>
          <w:sz w:val="24"/>
          <w:szCs w:val="24"/>
        </w:rPr>
        <w:t xml:space="preserve">, 2901 </w:t>
      </w:r>
      <w:proofErr w:type="spellStart"/>
      <w:r w:rsidRPr="00775CE3">
        <w:rPr>
          <w:rFonts w:ascii="Times New Roman" w:hAnsi="Times New Roman" w:cs="Times New Roman"/>
          <w:sz w:val="24"/>
          <w:szCs w:val="24"/>
        </w:rPr>
        <w:t>Beidi</w:t>
      </w:r>
      <w:proofErr w:type="spellEnd"/>
      <w:r w:rsidRPr="00775CE3">
        <w:rPr>
          <w:rFonts w:ascii="Times New Roman" w:hAnsi="Times New Roman" w:cs="Times New Roman"/>
          <w:sz w:val="24"/>
          <w:szCs w:val="24"/>
        </w:rPr>
        <w:t xml:space="preserve"> Road, Shanghai, China</w:t>
      </w:r>
      <w:r w:rsidRPr="00775C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855DA5" w:rsidRPr="00775CE3" w:rsidRDefault="00855DA5" w:rsidP="00855DA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B4CFC" w:rsidRPr="00775CE3" w:rsidRDefault="003B4CFC" w:rsidP="003B4CFC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:rsidR="00123E17" w:rsidRDefault="008D0F1A" w:rsidP="00855DA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855DA5" w:rsidRPr="00855DA5">
        <w:rPr>
          <w:rFonts w:ascii="Times New Roman" w:hAnsi="Times New Roman" w:hint="eastAsia"/>
          <w:b/>
          <w:sz w:val="24"/>
          <w:szCs w:val="24"/>
        </w:rPr>
        <w:t>.</w:t>
      </w:r>
      <w:r w:rsidR="00855DA5">
        <w:rPr>
          <w:rFonts w:ascii="Times New Roman" w:hAnsi="Times New Roman" w:hint="eastAsia"/>
          <w:sz w:val="24"/>
          <w:szCs w:val="24"/>
        </w:rPr>
        <w:t xml:space="preserve"> </w:t>
      </w:r>
      <w:r w:rsidR="003377CD" w:rsidRPr="003B4CFC">
        <w:rPr>
          <w:rFonts w:ascii="Times New Roman" w:hAnsi="Times New Roman" w:cs="Times New Roman" w:hint="eastAsia"/>
          <w:sz w:val="24"/>
          <w:szCs w:val="24"/>
        </w:rPr>
        <w:t>T</w:t>
      </w:r>
      <w:r w:rsidR="00123E17" w:rsidRPr="003B4CFC">
        <w:rPr>
          <w:rFonts w:ascii="Times New Roman" w:hAnsi="Times New Roman" w:cs="Times New Roman"/>
          <w:sz w:val="24"/>
          <w:szCs w:val="24"/>
        </w:rPr>
        <w:t>he gene sequences involved in this study</w:t>
      </w:r>
    </w:p>
    <w:p w:rsidR="00327886" w:rsidRPr="00327886" w:rsidRDefault="00327886" w:rsidP="006C78E7">
      <w:pPr>
        <w:rPr>
          <w:rFonts w:ascii="Times New Roman" w:hAnsi="Times New Roman" w:cs="Times New Roman"/>
          <w:sz w:val="24"/>
          <w:szCs w:val="24"/>
        </w:rPr>
      </w:pPr>
      <w:r w:rsidRPr="00327886">
        <w:rPr>
          <w:rFonts w:ascii="Times New Roman" w:hAnsi="Times New Roman" w:cs="Times New Roman"/>
          <w:sz w:val="24"/>
          <w:szCs w:val="24"/>
        </w:rPr>
        <w:t>Sequence design of vector pE01 expression region</w:t>
      </w:r>
      <w:r w:rsidRPr="00327886">
        <w:rPr>
          <w:rFonts w:ascii="Times New Roman" w:hAnsi="Times New Roman" w:cs="Times New Roman" w:hint="eastAsia"/>
          <w:sz w:val="24"/>
          <w:szCs w:val="24"/>
        </w:rPr>
        <w:t>:</w:t>
      </w:r>
      <w:r w:rsidRPr="0032788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7886" w:rsidRDefault="008B120F" w:rsidP="006C78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11966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6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0396" w:rsidRDefault="00580396" w:rsidP="006C78E7">
      <w:pPr>
        <w:rPr>
          <w:rFonts w:ascii="Times New Roman" w:hAnsi="Times New Roman" w:cs="Times New Roman"/>
          <w:sz w:val="24"/>
          <w:szCs w:val="24"/>
        </w:rPr>
      </w:pPr>
    </w:p>
    <w:p w:rsidR="00327886" w:rsidRDefault="00A72716" w:rsidP="006C78E7">
      <w:pPr>
        <w:rPr>
          <w:rFonts w:ascii="Times New Roman" w:hAnsi="Times New Roman" w:cs="Times New Roman"/>
          <w:b/>
          <w:sz w:val="24"/>
          <w:szCs w:val="24"/>
        </w:rPr>
      </w:pPr>
      <w:r w:rsidRPr="00327886">
        <w:rPr>
          <w:rFonts w:ascii="Times New Roman" w:hAnsi="Times New Roman" w:cs="Times New Roman"/>
          <w:sz w:val="24"/>
          <w:szCs w:val="24"/>
        </w:rPr>
        <w:t>Sequence design of vector pE0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27886">
        <w:rPr>
          <w:rFonts w:ascii="Times New Roman" w:hAnsi="Times New Roman" w:cs="Times New Roman"/>
          <w:sz w:val="24"/>
          <w:szCs w:val="24"/>
        </w:rPr>
        <w:t xml:space="preserve"> expression region</w:t>
      </w:r>
      <w:r w:rsidRPr="00327886">
        <w:rPr>
          <w:rFonts w:ascii="Times New Roman" w:hAnsi="Times New Roman" w:cs="Times New Roman" w:hint="eastAsia"/>
          <w:sz w:val="24"/>
          <w:szCs w:val="24"/>
        </w:rPr>
        <w:t>:</w:t>
      </w:r>
    </w:p>
    <w:p w:rsidR="00A72716" w:rsidRDefault="008B120F" w:rsidP="006C78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162283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28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120F" w:rsidRDefault="008B120F" w:rsidP="006C78E7">
      <w:pPr>
        <w:rPr>
          <w:rFonts w:ascii="Times New Roman" w:hAnsi="Times New Roman" w:cs="Times New Roman"/>
          <w:b/>
          <w:sz w:val="24"/>
          <w:szCs w:val="24"/>
        </w:rPr>
      </w:pPr>
    </w:p>
    <w:p w:rsidR="00580396" w:rsidRDefault="00580396" w:rsidP="00580396">
      <w:pPr>
        <w:rPr>
          <w:rFonts w:ascii="Times New Roman" w:hAnsi="Times New Roman" w:cs="Times New Roman"/>
          <w:b/>
          <w:sz w:val="24"/>
          <w:szCs w:val="24"/>
        </w:rPr>
      </w:pPr>
      <w:r w:rsidRPr="00327886">
        <w:rPr>
          <w:rFonts w:ascii="Times New Roman" w:hAnsi="Times New Roman" w:cs="Times New Roman"/>
          <w:sz w:val="24"/>
          <w:szCs w:val="24"/>
        </w:rPr>
        <w:t>Sequence design of vector p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32788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27886">
        <w:rPr>
          <w:rFonts w:ascii="Times New Roman" w:hAnsi="Times New Roman" w:cs="Times New Roman"/>
          <w:sz w:val="24"/>
          <w:szCs w:val="24"/>
        </w:rPr>
        <w:t xml:space="preserve"> expression region</w:t>
      </w:r>
      <w:r w:rsidRPr="00327886">
        <w:rPr>
          <w:rFonts w:ascii="Times New Roman" w:hAnsi="Times New Roman" w:cs="Times New Roman" w:hint="eastAsia"/>
          <w:sz w:val="24"/>
          <w:szCs w:val="24"/>
        </w:rPr>
        <w:t>:</w:t>
      </w:r>
    </w:p>
    <w:p w:rsidR="00A72716" w:rsidRPr="00580396" w:rsidRDefault="00A44AB8" w:rsidP="006C78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7974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7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716" w:rsidRPr="00A72716" w:rsidRDefault="00A72716" w:rsidP="006C78E7">
      <w:pPr>
        <w:rPr>
          <w:rFonts w:ascii="Times New Roman" w:hAnsi="Times New Roman" w:cs="Times New Roman"/>
          <w:b/>
          <w:sz w:val="24"/>
          <w:szCs w:val="24"/>
        </w:rPr>
      </w:pPr>
    </w:p>
    <w:p w:rsidR="00327886" w:rsidRPr="00327886" w:rsidRDefault="00327886" w:rsidP="00327886">
      <w:pPr>
        <w:rPr>
          <w:rFonts w:ascii="Times New Roman" w:hAnsi="Times New Roman" w:cs="Times New Roman"/>
          <w:b/>
          <w:sz w:val="24"/>
          <w:szCs w:val="24"/>
        </w:rPr>
      </w:pPr>
      <w:r w:rsidRPr="00327886">
        <w:rPr>
          <w:rFonts w:ascii="Times New Roman" w:hAnsi="Times New Roman" w:cs="Times New Roman"/>
          <w:b/>
          <w:sz w:val="24"/>
          <w:szCs w:val="24"/>
        </w:rPr>
        <w:t>T7</w:t>
      </w:r>
      <w:r w:rsidRPr="003278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27886">
        <w:rPr>
          <w:rFonts w:ascii="Times New Roman" w:hAnsi="Times New Roman" w:cs="Times New Roman"/>
          <w:b/>
          <w:sz w:val="24"/>
          <w:szCs w:val="24"/>
        </w:rPr>
        <w:t xml:space="preserve">promoter </w:t>
      </w:r>
    </w:p>
    <w:p w:rsidR="00317EB4" w:rsidRPr="00317EB4" w:rsidRDefault="007729E8" w:rsidP="00317E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GATCCCGCGAA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317EB4">
        <w:rPr>
          <w:rFonts w:ascii="Times New Roman" w:hAnsi="Times New Roman" w:cs="Times New Roman"/>
          <w:kern w:val="0"/>
          <w:sz w:val="24"/>
          <w:szCs w:val="24"/>
        </w:rPr>
        <w:t>TAATACGACTCACTATAGG</w:t>
      </w:r>
      <w:r w:rsidR="00FF21B5" w:rsidRPr="00FF21B5">
        <w:rPr>
          <w:rFonts w:ascii="Times New Roman" w:hAnsi="Times New Roman" w:cs="Times New Roman"/>
          <w:kern w:val="0"/>
          <w:sz w:val="24"/>
          <w:szCs w:val="24"/>
        </w:rPr>
        <w:t>GGAATTGTGAGCGGATAACAATTCCCC</w:t>
      </w:r>
      <w:r w:rsidR="00317EB4">
        <w:rPr>
          <w:rFonts w:ascii="Times New Roman" w:hAnsi="Times New Roman" w:cs="Times New Roman"/>
          <w:kern w:val="0"/>
          <w:sz w:val="24"/>
          <w:szCs w:val="24"/>
        </w:rPr>
        <w:t>TCTAGAAATAATTTTGTTTAACTTTAAGAAGGAGATATA</w:t>
      </w:r>
    </w:p>
    <w:p w:rsidR="00327886" w:rsidRDefault="00327886" w:rsidP="006C78E7">
      <w:pPr>
        <w:rPr>
          <w:rFonts w:ascii="Times New Roman" w:hAnsi="Times New Roman" w:cs="Times New Roman"/>
          <w:sz w:val="24"/>
          <w:szCs w:val="24"/>
        </w:rPr>
      </w:pPr>
    </w:p>
    <w:p w:rsidR="00327886" w:rsidRDefault="00327886" w:rsidP="00327886">
      <w:pPr>
        <w:rPr>
          <w:rFonts w:ascii="Times New Roman" w:hAnsi="Times New Roman" w:cs="Times New Roman"/>
          <w:b/>
          <w:sz w:val="24"/>
          <w:szCs w:val="24"/>
        </w:rPr>
      </w:pPr>
      <w:r w:rsidRPr="00327886">
        <w:rPr>
          <w:rFonts w:ascii="Times New Roman" w:hAnsi="Times New Roman" w:cs="Times New Roman"/>
          <w:b/>
          <w:sz w:val="24"/>
          <w:szCs w:val="24"/>
        </w:rPr>
        <w:t>T7</w:t>
      </w:r>
      <w:r w:rsidRPr="003278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27886">
        <w:rPr>
          <w:rFonts w:ascii="Times New Roman" w:hAnsi="Times New Roman" w:cs="Times New Roman"/>
          <w:b/>
          <w:sz w:val="24"/>
          <w:szCs w:val="24"/>
        </w:rPr>
        <w:t xml:space="preserve">terminator </w:t>
      </w:r>
    </w:p>
    <w:p w:rsidR="00327886" w:rsidRPr="00327886" w:rsidRDefault="00327886" w:rsidP="00327886">
      <w:pPr>
        <w:rPr>
          <w:rFonts w:ascii="Times New Roman" w:hAnsi="Times New Roman" w:cs="Times New Roman"/>
          <w:sz w:val="24"/>
          <w:szCs w:val="24"/>
        </w:rPr>
      </w:pPr>
      <w:r w:rsidRPr="00327886">
        <w:rPr>
          <w:rFonts w:ascii="Times New Roman" w:hAnsi="Times New Roman" w:cs="Times New Roman"/>
          <w:sz w:val="24"/>
          <w:szCs w:val="24"/>
        </w:rPr>
        <w:t>TAGCATAACCTTGGGGCCTCTAAACGGGTCTTGAGGGGTTTTTTG</w:t>
      </w:r>
    </w:p>
    <w:p w:rsidR="00327886" w:rsidRPr="00327886" w:rsidRDefault="00327886" w:rsidP="006C78E7">
      <w:pPr>
        <w:rPr>
          <w:rFonts w:ascii="Times New Roman" w:hAnsi="Times New Roman" w:cs="Times New Roman"/>
          <w:sz w:val="24"/>
          <w:szCs w:val="24"/>
        </w:rPr>
      </w:pPr>
    </w:p>
    <w:p w:rsidR="006C78E7" w:rsidRPr="009C2FED" w:rsidRDefault="00D1275A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tdiA</w:t>
      </w:r>
      <w:proofErr w:type="spellEnd"/>
      <w:proofErr w:type="gramEnd"/>
    </w:p>
    <w:p w:rsidR="00D1275A" w:rsidRPr="009C2FED" w:rsidRDefault="008D4B5B" w:rsidP="008D4B5B">
      <w:pPr>
        <w:pStyle w:val="a7"/>
        <w:rPr>
          <w:rFonts w:ascii="Times New Roman" w:eastAsiaTheme="minorEastAsia" w:hAnsi="Times New Roman"/>
          <w:sz w:val="24"/>
          <w:szCs w:val="24"/>
        </w:rPr>
      </w:pPr>
      <w:r w:rsidRPr="009C2FED">
        <w:rPr>
          <w:rFonts w:ascii="Times New Roman" w:eastAsiaTheme="minorEastAsia" w:hAnsi="Times New Roman"/>
          <w:sz w:val="24"/>
          <w:szCs w:val="24"/>
        </w:rPr>
        <w:t>ATGGCACCATCTAAGACTGAAATTGCACCACTTAGAGCAGCAAAATAT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TTTGGTAACATTGTTGATGCTCTTCGTCA</w:t>
      </w:r>
      <w:r w:rsidRPr="009C2FED">
        <w:rPr>
          <w:rFonts w:ascii="Times New Roman" w:eastAsiaTheme="minorEastAsia" w:hAnsi="Times New Roman"/>
          <w:sz w:val="24"/>
          <w:szCs w:val="24"/>
        </w:rPr>
        <w:t>TGCTGCTGCACATACCGATGAGGGTATCATCGTCTACCATCCAAACTCCATCTCCACCTCCTCCCCACCACAG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CGTCT</w:t>
      </w:r>
      <w:r w:rsidRPr="009C2FED">
        <w:rPr>
          <w:rFonts w:ascii="Times New Roman" w:eastAsiaTheme="minorEastAsia" w:hAnsi="Times New Roman"/>
          <w:sz w:val="24"/>
          <w:szCs w:val="24"/>
        </w:rPr>
        <w:t>CCTACAAAGACCTGCTGCATCAGGCTGAGGCAAACGCAACTCGTCTGT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GCAGCAGAAGCTGTGTTCTCCAAAGTCCATC</w:t>
      </w:r>
      <w:r w:rsidRPr="009C2FED">
        <w:rPr>
          <w:rFonts w:ascii="Times New Roman" w:eastAsiaTheme="minorEastAsia" w:hAnsi="Times New Roman"/>
          <w:sz w:val="24"/>
          <w:szCs w:val="24"/>
        </w:rPr>
        <w:t>GTCCTGGTTCACTTCGAGTCTGCACTGGACTCCATCGTCTGGTACTGG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TGTCCTTCTGGCTGGTGGTATTCCTGCACT</w:t>
      </w:r>
      <w:r w:rsidRPr="009C2FED">
        <w:rPr>
          <w:rFonts w:ascii="Times New Roman" w:eastAsiaTheme="minorEastAsia" w:hAnsi="Times New Roman"/>
          <w:sz w:val="24"/>
          <w:szCs w:val="24"/>
        </w:rPr>
        <w:t>GACTGGTCCTGGTATGTTCTCTCAGAACCCTGCTGATCGTG</w:t>
      </w:r>
      <w:r w:rsidRPr="009C2FED">
        <w:rPr>
          <w:rFonts w:ascii="Times New Roman" w:eastAsiaTheme="minorEastAsia" w:hAnsi="Times New Roman"/>
          <w:sz w:val="24"/>
          <w:szCs w:val="24"/>
        </w:rPr>
        <w:lastRenderedPageBreak/>
        <w:t>AACGTCA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TGCGTCATCTGTCTGAGACCCTGAACTCTC</w:t>
      </w:r>
      <w:r w:rsidRPr="009C2FED">
        <w:rPr>
          <w:rFonts w:ascii="Times New Roman" w:eastAsiaTheme="minorEastAsia" w:hAnsi="Times New Roman"/>
          <w:sz w:val="24"/>
          <w:szCs w:val="24"/>
        </w:rPr>
        <w:t>CTGTCTGTCTGACTCGTCCTGCACTGTTGGCACCATTTGAAGAGCAGA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GCTGATGACCGTATCAAAGCTCGTACTGTC</w:t>
      </w:r>
      <w:r w:rsidRPr="009C2FED">
        <w:rPr>
          <w:rFonts w:ascii="Times New Roman" w:eastAsiaTheme="minorEastAsia" w:hAnsi="Times New Roman"/>
          <w:sz w:val="24"/>
          <w:szCs w:val="24"/>
        </w:rPr>
        <w:t>GATGAGATCCTGGCTGCACCTGAAATCGCTGATGTTGCTGACGCACCA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GCCTGCACTGACTCCATCTTCTACTGACAT</w:t>
      </w:r>
      <w:r w:rsidRPr="009C2FED">
        <w:rPr>
          <w:rFonts w:ascii="Times New Roman" w:eastAsiaTheme="minorEastAsia" w:hAnsi="Times New Roman"/>
          <w:sz w:val="24"/>
          <w:szCs w:val="24"/>
        </w:rPr>
        <w:t>GCTTGCACTGATGCTGACTTCTGGTTCTTCTGGTAATGCCAAGGCTGT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CACTGACTCATCAACAGCTGCTTGCTGCCT</w:t>
      </w:r>
      <w:r w:rsidRPr="009C2FED">
        <w:rPr>
          <w:rFonts w:ascii="Times New Roman" w:eastAsiaTheme="minorEastAsia" w:hAnsi="Times New Roman"/>
          <w:sz w:val="24"/>
          <w:szCs w:val="24"/>
        </w:rPr>
        <w:t>TTCGTGGTAAGTCTACTGCTGCTTCTCTGCGTTTCCCACGTTCTCCTT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CTGTCTTGGGTTCACATGGATCATGTTGCT</w:t>
      </w:r>
      <w:r w:rsidRPr="009C2FED">
        <w:rPr>
          <w:rFonts w:ascii="Times New Roman" w:eastAsiaTheme="minorEastAsia" w:hAnsi="Times New Roman"/>
          <w:sz w:val="24"/>
          <w:szCs w:val="24"/>
        </w:rPr>
        <w:t>AACCTGGTTCATTGCCACATCTTCGCTATCGTTTCTGGTATCTCCCAG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CCAAGTTCCTGCACCTGACCTGCTGATCAA</w:t>
      </w:r>
      <w:r w:rsidRPr="009C2FED">
        <w:rPr>
          <w:rFonts w:ascii="Times New Roman" w:eastAsiaTheme="minorEastAsia" w:hAnsi="Times New Roman"/>
          <w:sz w:val="24"/>
          <w:szCs w:val="24"/>
        </w:rPr>
        <w:t>CCCTGCACAGCTTCTGAACCTGATCTCTCGTCACCGTGTCTCTCGTAC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TCATGCCAAACTTCCTGTGTGCCAAGTTGC</w:t>
      </w:r>
      <w:r w:rsidRPr="009C2FED">
        <w:rPr>
          <w:rFonts w:ascii="Times New Roman" w:eastAsiaTheme="minorEastAsia" w:hAnsi="Times New Roman"/>
          <w:sz w:val="24"/>
          <w:szCs w:val="24"/>
        </w:rPr>
        <w:t>GTCGTCAGCTGGAGTCTGGTTCTCCAGAGTACATCCTTGACCCTGGTC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GAACCTGGAAACCCTGTACATCGATACTGGT</w:t>
      </w:r>
      <w:r w:rsidRPr="009C2FED">
        <w:rPr>
          <w:rFonts w:ascii="Times New Roman" w:eastAsiaTheme="minorEastAsia" w:hAnsi="Times New Roman"/>
          <w:sz w:val="24"/>
          <w:szCs w:val="24"/>
        </w:rPr>
        <w:t>GGTGAGGCTAACGTCACTGAGGTCTGCATTGCACTGCAATCTCTGCTG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TCGTTACGGTGCTCCTGACAACGTCTTCAA</w:t>
      </w:r>
      <w:r w:rsidRPr="009C2FED">
        <w:rPr>
          <w:rFonts w:ascii="Times New Roman" w:eastAsiaTheme="minorEastAsia" w:hAnsi="Times New Roman"/>
          <w:sz w:val="24"/>
          <w:szCs w:val="24"/>
        </w:rPr>
        <w:t>GCCATCCTTCGGTATGACTGAGACTGTTGCTGGTTGCATCTTCAACTC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TTGTCCATCCTATGACCATGCACAACGTC</w:t>
      </w:r>
      <w:r w:rsidRPr="009C2FED">
        <w:rPr>
          <w:rFonts w:ascii="Times New Roman" w:eastAsiaTheme="minorEastAsia" w:hAnsi="Times New Roman"/>
          <w:sz w:val="24"/>
          <w:szCs w:val="24"/>
        </w:rPr>
        <w:t>ATGAGTTCGCATGTCTTGGTAAGCCTATGCCTGGTGTTCGTATGCGTG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CTCGTCTGGATACTCCATCTGAAGAGGCT</w:t>
      </w:r>
      <w:r w:rsidRPr="009C2FED">
        <w:rPr>
          <w:rFonts w:ascii="Times New Roman" w:eastAsiaTheme="minorEastAsia" w:hAnsi="Times New Roman"/>
          <w:sz w:val="24"/>
          <w:szCs w:val="24"/>
        </w:rPr>
        <w:t>GCTCCTGGTGAACGTGGTTCTCTGGAAGTCACTGGTGAAGTTGTCTTC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AGGGTTACTACAACAACCCTGCTGCAACTGC</w:t>
      </w:r>
      <w:r w:rsidRPr="009C2FED">
        <w:rPr>
          <w:rFonts w:ascii="Times New Roman" w:eastAsiaTheme="minorEastAsia" w:hAnsi="Times New Roman"/>
          <w:sz w:val="24"/>
          <w:szCs w:val="24"/>
        </w:rPr>
        <w:t>TGAGGCATTCACCTCTGATGGTTGGTTCCGTACTGGTGATCTGGCATT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ATTGACTCCAATGGTAATCTGCATCTTGATG</w:t>
      </w:r>
      <w:r w:rsidRPr="009C2FED">
        <w:rPr>
          <w:rFonts w:ascii="Times New Roman" w:eastAsiaTheme="minorEastAsia" w:hAnsi="Times New Roman"/>
          <w:sz w:val="24"/>
          <w:szCs w:val="24"/>
        </w:rPr>
        <w:t>GTCGTACTAAGGAGATGATCAACATCAATGGTGTCAAATACCTGCCATACGAACTGG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GCTGCTCTTGAGCAGGCACAG</w:t>
      </w:r>
      <w:r w:rsidRPr="009C2FED">
        <w:rPr>
          <w:rFonts w:ascii="Times New Roman" w:eastAsiaTheme="minorEastAsia" w:hAnsi="Times New Roman"/>
          <w:sz w:val="24"/>
          <w:szCs w:val="24"/>
        </w:rPr>
        <w:t>ATTCCTGGTGCAACTCCATCTTACTTCTGCACCTTCTCCTCTCGTGAT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ACTATGGACACTGAGGTTGTCGTTGTCCT</w:t>
      </w:r>
      <w:r w:rsidRPr="009C2FED">
        <w:rPr>
          <w:rFonts w:ascii="Times New Roman" w:eastAsiaTheme="minorEastAsia" w:hAnsi="Times New Roman"/>
          <w:sz w:val="24"/>
          <w:szCs w:val="24"/>
        </w:rPr>
        <w:t>GTACCTTCCATCCTACGTCGAGTCTGATGATGAAGCACGTTTCTCTAC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ATCCTCTATCATCCGTGTTGTTGCAATGC</w:t>
      </w:r>
      <w:r w:rsidRPr="009C2FED">
        <w:rPr>
          <w:rFonts w:ascii="Times New Roman" w:eastAsiaTheme="minorEastAsia" w:hAnsi="Times New Roman"/>
          <w:sz w:val="24"/>
          <w:szCs w:val="24"/>
        </w:rPr>
        <w:t>ATACTCGTTCTCGTCCACGTGTCGTTCCACTGCGTCCACAGGACATGCCAAAGTCCACTCTGGGTAAGCT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CTCGTGCA</w:t>
      </w:r>
      <w:r w:rsidRPr="009C2FED">
        <w:rPr>
          <w:rFonts w:ascii="Times New Roman" w:eastAsiaTheme="minorEastAsia" w:hAnsi="Times New Roman"/>
          <w:sz w:val="24"/>
          <w:szCs w:val="24"/>
        </w:rPr>
        <w:t>AAGCTGAAGACTGCACTGGAAGAAGGTCAGTTCGCAACTCAACAACAA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CAACGACGAAGCCATCCGTCGTTATCAGCA</w:t>
      </w:r>
      <w:r w:rsidRPr="009C2FED">
        <w:rPr>
          <w:rFonts w:ascii="Times New Roman" w:eastAsiaTheme="minorEastAsia" w:hAnsi="Times New Roman"/>
          <w:sz w:val="24"/>
          <w:szCs w:val="24"/>
        </w:rPr>
        <w:t>GAAGACTCGTGCATCTCCTGAAACTCCTGACGAAGCTGTCATTCTGGA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ATTATCAAGGAACAGCTGGAGATCCGGTCTG</w:t>
      </w:r>
      <w:r w:rsidRPr="009C2FED">
        <w:rPr>
          <w:rFonts w:ascii="Times New Roman" w:eastAsiaTheme="minorEastAsia" w:hAnsi="Times New Roman"/>
          <w:sz w:val="24"/>
          <w:szCs w:val="24"/>
        </w:rPr>
        <w:t>ATGATGACAGCTTTGGCGTCAACGATTCAATCCTGTCCATCGGTGCAA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TCTATGGATCTGGTTGCAATCATTCACCGT</w:t>
      </w:r>
      <w:r w:rsidRPr="009C2FED">
        <w:rPr>
          <w:rFonts w:ascii="Times New Roman" w:eastAsiaTheme="minorEastAsia" w:hAnsi="Times New Roman"/>
          <w:sz w:val="24"/>
          <w:szCs w:val="24"/>
        </w:rPr>
        <w:t>ATCAACAAGTGTCTTCAGCCATCTCAGCCACTGCGTCTGACTGACATCC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GAAAGACTCCACTGCTCGTGGTCTGGCTGT</w:t>
      </w:r>
      <w:r w:rsidRPr="009C2FED">
        <w:rPr>
          <w:rFonts w:ascii="Times New Roman" w:eastAsiaTheme="minorEastAsia" w:hAnsi="Times New Roman"/>
          <w:sz w:val="24"/>
          <w:szCs w:val="24"/>
        </w:rPr>
        <w:t>TGCACTTGCAACTGGTGCTGCACCACGTTCTCAGGATCAGTCTTCTAC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ATGTCTACGATCCTGTTGTCACTCTTCAAC</w:t>
      </w:r>
      <w:r w:rsidRPr="009C2FED">
        <w:rPr>
          <w:rFonts w:ascii="Times New Roman" w:eastAsiaTheme="minorEastAsia" w:hAnsi="Times New Roman"/>
          <w:sz w:val="24"/>
          <w:szCs w:val="24"/>
        </w:rPr>
        <w:t>CACATGGTACTAAGTCTCCACTGTGGCTGGTTCATCCTGGTGTTGGTG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GGTCCTTGTCTTCGTCAACCTTGCACACCAC</w:t>
      </w:r>
      <w:r w:rsidRPr="009C2FED">
        <w:rPr>
          <w:rFonts w:ascii="Times New Roman" w:eastAsiaTheme="minorEastAsia" w:hAnsi="Times New Roman"/>
          <w:sz w:val="24"/>
          <w:szCs w:val="24"/>
        </w:rPr>
        <w:t>ATCACCGACCGTCCTGTCTACGCATTCCGTGCAAAGGGTTTCAATGCT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TGCTGGTCTGCCTGAGACTCCATTCACCTC</w:t>
      </w:r>
      <w:r w:rsidRPr="009C2FED">
        <w:rPr>
          <w:rFonts w:ascii="Times New Roman" w:eastAsiaTheme="minorEastAsia" w:hAnsi="Times New Roman"/>
          <w:sz w:val="24"/>
          <w:szCs w:val="24"/>
        </w:rPr>
        <w:t>TCTTGAGGAGTTGTTCACTACCTACCGTGATGCAATCAAGGAACGTCA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CACATGGTCCATACGCAATCGCTGGTTACT</w:t>
      </w:r>
      <w:r w:rsidRPr="009C2FED">
        <w:rPr>
          <w:rFonts w:ascii="Times New Roman" w:eastAsiaTheme="minorEastAsia" w:hAnsi="Times New Roman"/>
          <w:sz w:val="24"/>
          <w:szCs w:val="24"/>
        </w:rPr>
        <w:t>CCTTCGGTGGTATGGTTGCATTCGAAGTCTCCAAGCTGCTTGAACAGG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GGTGATGAGGTTCGTTACTGTGGTTCTTGG</w:t>
      </w:r>
      <w:r w:rsidRPr="009C2FED">
        <w:rPr>
          <w:rFonts w:ascii="Times New Roman" w:eastAsiaTheme="minorEastAsia" w:hAnsi="Times New Roman"/>
          <w:sz w:val="24"/>
          <w:szCs w:val="24"/>
        </w:rPr>
        <w:t>AACCTTCCACCACACATCAAGTTCCGTATGCGTGAACTCGTCTGGGAG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AATGCGTTATCCATCTATTCTACTTCGTTGG</w:t>
      </w:r>
      <w:r w:rsidRPr="009C2FED">
        <w:rPr>
          <w:rFonts w:ascii="Times New Roman" w:eastAsiaTheme="minorEastAsia" w:hAnsi="Times New Roman"/>
          <w:sz w:val="24"/>
          <w:szCs w:val="24"/>
        </w:rPr>
        <w:t>TCTGATGACTGAACTGGCTGCATACACTCACAAACCAACTCTTCAGGA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TCAACCGTGCAAACCGTCGTCTGGATGCTA</w:t>
      </w:r>
      <w:r w:rsidRPr="009C2FED">
        <w:rPr>
          <w:rFonts w:ascii="Times New Roman" w:eastAsiaTheme="minorEastAsia" w:hAnsi="Times New Roman"/>
          <w:sz w:val="24"/>
          <w:szCs w:val="24"/>
        </w:rPr>
        <w:t>TCCGTTACCTGCGTCAACACTGTGATGCTGCACGTTGGGATGAACTTG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TCTGTCTGAGGAGTA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lastRenderedPageBreak/>
        <w:t>CTATCTGCTGTGGGTT</w:t>
      </w:r>
      <w:r w:rsidRPr="009C2FED">
        <w:rPr>
          <w:rFonts w:ascii="Times New Roman" w:eastAsiaTheme="minorEastAsia" w:hAnsi="Times New Roman"/>
          <w:sz w:val="24"/>
          <w:szCs w:val="24"/>
        </w:rPr>
        <w:t>GGTCTGGCATCTAACATGCAATCCCTTGCTGTTGACTACGAACCATCTG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GTTCCGTCAAGTGCATGGATGTCTTTGTTGC</w:t>
      </w:r>
      <w:r w:rsidRPr="009C2FED">
        <w:rPr>
          <w:rFonts w:ascii="Times New Roman" w:eastAsiaTheme="minorEastAsia" w:hAnsi="Times New Roman"/>
          <w:sz w:val="24"/>
          <w:szCs w:val="24"/>
        </w:rPr>
        <w:t>TGATCCATTGTCTCATGTTGCAAAGGACCGTATCGACTGGGTTGAGGGT</w:t>
      </w:r>
      <w:r w:rsidR="001A7349" w:rsidRPr="009C2FED">
        <w:rPr>
          <w:rFonts w:ascii="Times New Roman" w:eastAsiaTheme="minorEastAsia" w:hAnsi="Times New Roman"/>
          <w:sz w:val="24"/>
          <w:szCs w:val="24"/>
        </w:rPr>
        <w:t>CGTTTGTCTGCATGGAAGGAGTTCGTTCGTG</w:t>
      </w:r>
      <w:r w:rsidRPr="009C2FED">
        <w:rPr>
          <w:rFonts w:ascii="Times New Roman" w:eastAsiaTheme="minorEastAsia" w:hAnsi="Times New Roman"/>
          <w:sz w:val="24"/>
          <w:szCs w:val="24"/>
        </w:rPr>
        <w:t>AGGATGTCCGTTTCCATGATGTCCAAGGTGCACACTACACCATGCTGAACCGTGAGTACGTCGAGGCATTCGCTGGTACTCTGAAGAACGTCCTGCGTGAGCGTG</w:t>
      </w:r>
      <w:bookmarkStart w:id="2" w:name="OLE_LINK3"/>
      <w:bookmarkStart w:id="3" w:name="OLE_LINK4"/>
      <w:r w:rsidRPr="009C2FED">
        <w:rPr>
          <w:rFonts w:ascii="Times New Roman" w:eastAsiaTheme="minorEastAsia" w:hAnsi="Times New Roman"/>
          <w:sz w:val="24"/>
          <w:szCs w:val="24"/>
        </w:rPr>
        <w:t>GTCTGTAA</w:t>
      </w:r>
      <w:bookmarkEnd w:id="2"/>
      <w:bookmarkEnd w:id="3"/>
      <w:r w:rsidR="00D1275A" w:rsidRPr="009C2FED">
        <w:rPr>
          <w:rFonts w:ascii="Times New Roman" w:hAnsi="Times New Roman"/>
          <w:sz w:val="24"/>
          <w:szCs w:val="24"/>
        </w:rPr>
        <w:t xml:space="preserve">  </w:t>
      </w:r>
    </w:p>
    <w:p w:rsidR="00D1275A" w:rsidRPr="009C2FED" w:rsidRDefault="00D1275A" w:rsidP="006C78E7">
      <w:pPr>
        <w:rPr>
          <w:rFonts w:ascii="Times New Roman" w:hAnsi="Times New Roman" w:cs="Times New Roman"/>
          <w:i/>
        </w:rPr>
      </w:pPr>
    </w:p>
    <w:p w:rsidR="00866476" w:rsidRPr="009C2FED" w:rsidRDefault="001A7349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tdi</w:t>
      </w:r>
      <w:r w:rsidR="00866476" w:rsidRPr="009C2FED">
        <w:rPr>
          <w:rFonts w:ascii="Times New Roman" w:hAnsi="Times New Roman" w:cs="Times New Roman"/>
          <w:b/>
          <w:i/>
          <w:sz w:val="24"/>
          <w:szCs w:val="24"/>
        </w:rPr>
        <w:t>B</w:t>
      </w:r>
      <w:proofErr w:type="spellEnd"/>
      <w:proofErr w:type="gramEnd"/>
    </w:p>
    <w:p w:rsidR="00866476" w:rsidRPr="009C2FED" w:rsidRDefault="00E74659" w:rsidP="00E74659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ATGGCTACTGAATACTGGTCTCGTCATCTTCGTTCTGTTCTTGCACCACTGTTCGCTGCTGCTGGTACTTACTCTCCTGAAGATCAGGAGTCTCATCTGGCCTTCATTGACGAGCACATTGCACCAAACCTGGGTCCACTGCCTTGGGAACCACATGGTCCATACTCTACTCCATCTTCTCTTGTTGGTTCTCCATTCGATCCATCTATCAACATCGTCTCTTCTGGTAAGGCCAAGGTTCGTTTCGACTTCGATGTCATCTCTCCACCTGATCGTACTGGTCCTGACCCATTCGCTGAGGGATCTGCTCGTGAGATCCTTCATCGTCTTGCTGACCTTGTTGGTGCTGACACTCAGTGGATGGGTTATCTGATGGATGCTCTGTACCTGACTCCTGCTGAGGCTGAGGTTGCCAAAACCAAGCTGCCACCAGGTGTTGCCATTCCACCATCTTCTGTTGGTTTCGATTTCGATGGTCCTGAACGTACTCTGAAGTTCTACATCCCATCTGTTCGTAAGGCATTGGCAACTGGTCAGGATGTCTCTGAACTCATGCTGAAGACTCTGCGTGGTTTGCAGCCACTTGGTTCTGAACTCGTTCCTGCTATGGATCTGATTGCCTCTTACCTGTCCACTCGTACCAACGACGCTATGCTTCCACTTGTTGGTATCGACTGTCTTGATCCACGTACTCACAAGAACGCTCGTGTCAAATGCTACCTGCACACCTCTTCCAACTCTTTCGCTGTTGTTCGTGATGTCCTGACTCTTGGTGGTCGTCTGTCTGATGATACCTCTCTGAAGCGTGTTGAGACTCTGAAATCCGTTTGGCCACTGCTGATCAACGAACTCGAAGGTCCACAGTCTGATGCTGCTACTATGGATGAGTCCTGGTCCAAGCCTGAACGTCTGAACCGTACTGGTTACTCTGGTATCCAGTACACCATCGAGATCACTCCTGGTCAGGCAATCCCTGATACCAAGATTTACGTTCCATTGTTCCAGTACACCGACTCTTCTGAGGTTGCTGAGCGTAACTTCGAGTCTGCACTGAAGAAGCTGGGTAACGAATGGGGTCTGTCTGGTAAGTACCGTTCTGTTATGCAGGAAATCTTCAAGGATGTCGAGAACTACGGTCAGACCTACGCATCCTTCTCCTACACCGAGGGTAAGGGTGTCTACACCACCTCCTACGTCGCTATGCCAATCAAGGATGAGGGTGGTGGTTCCCTGGCTGGTGACTTCGGTTTCCGTAACTAA</w:t>
      </w:r>
    </w:p>
    <w:p w:rsidR="00E74659" w:rsidRPr="009C2FED" w:rsidRDefault="00E74659" w:rsidP="00E74659">
      <w:pPr>
        <w:rPr>
          <w:rFonts w:ascii="Times New Roman" w:hAnsi="Times New Roman" w:cs="Times New Roman"/>
          <w:sz w:val="24"/>
          <w:szCs w:val="24"/>
        </w:rPr>
      </w:pPr>
    </w:p>
    <w:p w:rsidR="00BF406B" w:rsidRPr="009C2FED" w:rsidRDefault="0073675A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tdi</w:t>
      </w:r>
      <w:r w:rsidR="00BF406B" w:rsidRPr="009C2FED">
        <w:rPr>
          <w:rFonts w:ascii="Times New Roman" w:hAnsi="Times New Roman" w:cs="Times New Roman"/>
          <w:b/>
          <w:i/>
          <w:sz w:val="24"/>
          <w:szCs w:val="24"/>
        </w:rPr>
        <w:t>C</w:t>
      </w:r>
      <w:proofErr w:type="spellEnd"/>
      <w:proofErr w:type="gramEnd"/>
    </w:p>
    <w:p w:rsidR="00BF406B" w:rsidRPr="009C2FED" w:rsidRDefault="0057089C" w:rsidP="0057089C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ATGCACGCAGCTCTTGTTCCAACTTGGTCTTCTCCATGTCCAATCTATACTGAAATTCCAGATCCTGGTCCACCACCACCAGAACAGCTGCAACTGAAAGTCTTGGCTGTTGGTATCCCACGTGTTGTTCGTCTTCGTGCTCGTGGTATCCATCCTACTGCCAAGTCTGCCTCTCTTCCATACGATCCATCCATTGATGGTGTTGGTATCGACGAACAAACCGGTATCATGTACTACATCCTTCCACTCTCTGCCTCTTGTCTGGCTGAGAAAGTCAACGTTGACCGTGACAACCTTGTTCCACTTCAGCCTGGTGCACCAAAACCACAACCACGTAACGGTCCTGAGAACGGTTACGGTATCGCACTTGGTGACGCTGCTGATCATCGTGCTGAGACTCTGGACCCAATCGCAATTGCTGGTCTGGTCAATCCTGTCTCCTCTTCTTGGATGGCATTGCGT</w:t>
      </w:r>
      <w:r w:rsidRPr="009C2FED">
        <w:rPr>
          <w:rFonts w:ascii="Times New Roman" w:hAnsi="Times New Roman" w:cs="Times New Roman"/>
          <w:sz w:val="24"/>
          <w:szCs w:val="24"/>
        </w:rPr>
        <w:lastRenderedPageBreak/>
        <w:t>ACTCGTGTTGATGGTGAGATCACTGGTAAGACTGTTCTGGTTCTTGGTGCTACTTCCAAGTCTGGTCGTGCTGCTGTTCTCGTTGCACGTTTCCTGGGTGCCAACAAAGTCATCGGTGTTGCACGTCGTGAGGAAGGTCTGCGTTCTGTCGAAGGTCTGGATGGTTGGGTCACTTCTGGTGACATGCTTCCTGGTGAGACTGGTGTTCGTTTCGCACTTCCTGACTGGGTTGGTCCTGTCCACATCGTCCTGGACTACGTTGGTGGTTCTGTTGCTGCTGGTGTTCTTGGTTCTGCTGAGATCGAGGAGGGTCGTGAGTTGCAATACGTCCAGGTTGGTAATCTGGCACTTGAGCTTGGTACTGGTGAGAAGCACATGTTCGAGACCTTGCCTGGTCATCTGATCTCTCGTAAGCCAATCTGCATTCGTGGTTCTGGTATGGGTTCTTTCTCTCGTCGTGATCTGGTTCGTGAGATGCCTGGTTTGGTTGCATTCCTTGCTCGTATGAAGGCACCATTCGGTATCGCATCTGCTCCAATGTGTGAGGTTGCATCCGTCTGGCAGGACGAGGACACCAAGGGTTCCCGTGTCGTCATCGTCCCTTAA</w:t>
      </w:r>
    </w:p>
    <w:p w:rsidR="0057089C" w:rsidRPr="009C2FED" w:rsidRDefault="0057089C" w:rsidP="0057089C">
      <w:pPr>
        <w:rPr>
          <w:rFonts w:ascii="Times New Roman" w:hAnsi="Times New Roman" w:cs="Times New Roman"/>
          <w:sz w:val="24"/>
          <w:szCs w:val="24"/>
        </w:rPr>
      </w:pPr>
    </w:p>
    <w:p w:rsidR="00BF406B" w:rsidRPr="009C2FED" w:rsidRDefault="007B455F" w:rsidP="00BF406B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tdi</w:t>
      </w:r>
      <w:r w:rsidR="00BF406B" w:rsidRPr="009C2FED">
        <w:rPr>
          <w:rFonts w:ascii="Times New Roman" w:hAnsi="Times New Roman" w:cs="Times New Roman"/>
          <w:b/>
          <w:i/>
          <w:sz w:val="24"/>
          <w:szCs w:val="24"/>
        </w:rPr>
        <w:t>D</w:t>
      </w:r>
      <w:proofErr w:type="spellEnd"/>
      <w:proofErr w:type="gramEnd"/>
    </w:p>
    <w:p w:rsidR="00866476" w:rsidRPr="009C2FED" w:rsidRDefault="00F3762E" w:rsidP="00F3762E">
      <w:pPr>
        <w:pStyle w:val="a7"/>
        <w:rPr>
          <w:rFonts w:ascii="Times New Roman" w:eastAsiaTheme="minorEastAsia" w:hAnsi="Times New Roman"/>
          <w:sz w:val="24"/>
          <w:szCs w:val="24"/>
        </w:rPr>
      </w:pPr>
      <w:r w:rsidRPr="009C2FED">
        <w:rPr>
          <w:rFonts w:ascii="Times New Roman" w:eastAsiaTheme="minorEastAsia" w:hAnsi="Times New Roman"/>
          <w:sz w:val="24"/>
          <w:szCs w:val="24"/>
        </w:rPr>
        <w:t>ATGGGTTCTATTGGTGCTAACAATGCTGTTGCTGATCCAACTCCACTTTTCTCTTCCAGAGTTCAGAAATGGGAACCTGGTGCAATCCGTTCTCTTCTTCCACTGGAAGCCCTTCCTGGTATGATCTCCCTGGTTGCTGGTAAGCCATCTCCTGAGACCTTCCCAATCGCTGAGATCGCTATCTCTCTGAAGGACACTCCTGCTGGTACTGGTCGTATCGTTGTTGATGGTGATGAACTGAACCAGGCTCTGCAATACGGTCTTCCTCGTGGTAACGCACAGCTCATCCAGTGGTTCGAGTCTCTTCAGCGTTCTGTTCATGGTCTGGACGAGAATGGTGGTTGGTCTTGTTGCATCGGTAACGGTTCTCAGGAGCTGATCCATCGTGTCATCCAGGTCTTCACTGACCCTGGTGATCCAGTTCTGCTGGAAACTCCTGCATACCCTGGTGTTGCTGGTTTCCTTCGTGCTGATGGTCAGGAGCTGATCCCTGTCTACTCTGACGCTCAGGGTCTGAATCCTGCCTCTCTGGAACAGGCACTGTCTGAATGGCCTGGTGACTCTCCACGTCCTAAGGTCCTGTACACCACTCCAACTGGTTCCAACCCAACCGGTCAATCTTGCACTGAGTCTCGTAAGGCTGAGATCCTGCGTCTTGCCAAGCGTTTCAACTTCATCATCCTGGAAGACGATGCCTACTACTACCTGAACTACGGTGACGACAAACAGCGTGCACGTTCCTACCTTGCTCTGGAACGTGACGTCAACGGTGAGTCTGGTCGTGTCGTTCGTTTCGATTCTCTGTCCAAGATCGTCTCTCCTGGTATGCGTCTTGGTATCCTGACTGCACAAGCTGCTGTTGTTGACAAGGTTGTTCGTATCACTGAGAACATCAACCTTCAACCATCCTCCACCACCCAACTGCTTGCTCTGTCCCTTCTTCGTCACTGGGGTCAAGCTGGTTTCCTGAAGCACTGTGCTGAAGCTGCTGAGGTCTACCGTCGTCGTCGTGACGTCTTCGTCTCTGCTGCTGAGCGTCACCTTCAGGGTCGTGCTACTTGGGTCGTTCCAACTGCTGGTATGTTCGTCTGGCTGGAACTCAAGTTGCCACCTGAGATGGACTCCTTCGAGCTTCTGAAGTCCCAGGGTATGAAGAACGGTGTTCTCGCTATCCCTGGTGTTGCCTTCATGCCTGGTAACGAACAGACCTGCTACATCCGTGTCTCCTTCTCTCTCGTTCCTGAGCGTGATATGGATGAGGCATGTCGTCGTATCGCTGGTCTGGTCGATCGTTGCGCCTGCCACTCCTAA</w:t>
      </w:r>
    </w:p>
    <w:p w:rsidR="00F3762E" w:rsidRPr="009C2FED" w:rsidRDefault="00F3762E" w:rsidP="00F3762E">
      <w:pPr>
        <w:pStyle w:val="a7"/>
        <w:rPr>
          <w:rFonts w:ascii="Times New Roman" w:hAnsi="Times New Roman"/>
          <w:sz w:val="24"/>
          <w:szCs w:val="24"/>
        </w:rPr>
      </w:pPr>
    </w:p>
    <w:p w:rsidR="00045B15" w:rsidRPr="009C2FED" w:rsidRDefault="007B455F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tdi</w:t>
      </w:r>
      <w:r w:rsidR="00D3098B" w:rsidRPr="009C2FED">
        <w:rPr>
          <w:rFonts w:ascii="Times New Roman" w:hAnsi="Times New Roman" w:cs="Times New Roman"/>
          <w:b/>
          <w:i/>
          <w:sz w:val="24"/>
          <w:szCs w:val="24"/>
        </w:rPr>
        <w:t>E</w:t>
      </w:r>
      <w:proofErr w:type="spellEnd"/>
      <w:proofErr w:type="gramEnd"/>
    </w:p>
    <w:p w:rsidR="00045B15" w:rsidRPr="009C2FED" w:rsidRDefault="00045427" w:rsidP="00045427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ATGGTTAACAGACCATACGCAAATATGAATGATCTTGCTAATGCTGTTGCTGAATCTGTTCAGAAATATCTGGACAACTCTGGTCAAGCCAGAAACGGTCTGT</w:t>
      </w:r>
      <w:r w:rsidRPr="009C2FED">
        <w:rPr>
          <w:rFonts w:ascii="Times New Roman" w:hAnsi="Times New Roman" w:cs="Times New Roman"/>
          <w:sz w:val="24"/>
          <w:szCs w:val="24"/>
        </w:rPr>
        <w:lastRenderedPageBreak/>
        <w:t>TCCAGAAAACCAACAACGGTGAACGTGACATCGAAACCGAGCGTCTGGCACTCCAGCACCAGCTCTTCCACCTGACTCTGGACGGTAAACTCCAGTTGTCTCCACTGCCTTCTCCAGTTCAATCCGTTCTGGACATCGCCACTGGTGACTCCACCTGGGTCCATGCCTTCGCTGAACAGAACCCATCTGCCTACATCGTTGCCAACGACCCATCTCCAACCTCCAAGATCCCACTTGGTCTGTCTGTCATCCCAGACGCTTCCGATGCCAACGAACCTTGGACCTACACCAGACAGTTCGACTTCGTCCACTGTAGACAGCACCATCGTCGTCTTGACGAACCACGTCTGTTCAAGCAGGCATTCTCTTTCTGACTCCTGGTGGTTGGCTGGAGATGCAGGAACTCTCCAACCCTGTCACCTCTGATGACGGTACTCTGTCCGAGAACAACCCACTGTCTCAGTGGGGTCGTCTTCTGATCGAGGCATCCAAGAAGATGAACCGTCCTGTCGATAACCCTGCCAAATACGAGACCTGGATGCGTGAGGCTGGTTTCGTCAACTGCCACACCGTTGCCTACAACTGGCCTACCAACCCTTGGCCTGCTGACGAGAAGGGTAAGACCTTGGGTTTGTGGAACCTGTACAACGTCTTGCAGCGTTTCGAAGAGTTCTCTGTCGCCTTGTTGGTCAAAGTCCTCGGTTGGGAGATGGACGATGCTAAGACCTTCTTGGGTAACGTCAAGGAGGAGCTGATGAACGAGGGTGTTCATGGTTACTGGCCTGTCTACGTTGTCTACGGTCAGAAGCCAGCTGCACCTGGTTCCGACGTCATCACCGACTCCGAGTAA</w:t>
      </w:r>
    </w:p>
    <w:p w:rsidR="00045427" w:rsidRPr="009C2FED" w:rsidRDefault="00045427" w:rsidP="00045427">
      <w:pPr>
        <w:rPr>
          <w:rFonts w:ascii="Times New Roman" w:hAnsi="Times New Roman" w:cs="Times New Roman"/>
          <w:sz w:val="24"/>
          <w:szCs w:val="24"/>
        </w:rPr>
      </w:pPr>
    </w:p>
    <w:p w:rsidR="00D3098B" w:rsidRPr="009C2FED" w:rsidRDefault="00D3098B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9C2FED">
        <w:rPr>
          <w:rFonts w:ascii="Times New Roman" w:hAnsi="Times New Roman" w:cs="Times New Roman"/>
          <w:b/>
          <w:i/>
          <w:sz w:val="24"/>
          <w:szCs w:val="24"/>
        </w:rPr>
        <w:t>sfp</w:t>
      </w:r>
      <w:proofErr w:type="spellEnd"/>
      <w:proofErr w:type="gramEnd"/>
    </w:p>
    <w:p w:rsidR="00D3098B" w:rsidRPr="009C2FED" w:rsidRDefault="00045427" w:rsidP="00045427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ATGAAAATCTACGGTATCTACATGGATCGTCCACTCTCACAGGAGGAGAACGAACGTTTCATGTCATTCATCTCACCTGAGAAGCGTGAGAAGTGTCGTCGTTTCTATCACAAGGAAGATGCACATCGTACTCTGCTGGGTGACGTCCTGGTTCGTTCTGTGATCTCACGTCAGTACCAGTTGGACAAGTCTGACATCCGTTTCTCAACTCAGGAGTATGGTAAGCCATGCATTCCTGACCTGCCTGATGCACACTTCAACATCTCTCACTCTGGACGTTGGGTGATCTGTGCATTCGACTCACAGCCAATCGGAATCGACATCGAGAAGACCAAGCCAATCTCACTTGAGATGCCTAAGCGTTTCTTCTCCAAGACTGAGTACTCTGACCTGCTTGCCAAGGACAAGGACGAGCAGACCGACTACTTCTACCATCTCTGGTCCATGAAGGAATCCTTCATCAAGCAAGGACGTCAACGTCTCATCGCATCTGCATAA</w:t>
      </w:r>
    </w:p>
    <w:p w:rsidR="00045B15" w:rsidRPr="009C2FED" w:rsidRDefault="00045B15" w:rsidP="006C78E7">
      <w:pPr>
        <w:rPr>
          <w:rFonts w:ascii="Times New Roman" w:hAnsi="Times New Roman" w:cs="Times New Roman"/>
          <w:sz w:val="24"/>
          <w:szCs w:val="24"/>
        </w:rPr>
      </w:pPr>
    </w:p>
    <w:p w:rsidR="00045B15" w:rsidRPr="009C2FED" w:rsidRDefault="004122EF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9C2FED">
        <w:rPr>
          <w:rFonts w:ascii="Times New Roman" w:hAnsi="Times New Roman" w:cs="Times New Roman"/>
          <w:b/>
          <w:i/>
          <w:sz w:val="24"/>
          <w:szCs w:val="24"/>
        </w:rPr>
        <w:t>ScCK</w:t>
      </w:r>
      <w:proofErr w:type="spellEnd"/>
    </w:p>
    <w:p w:rsidR="00045B15" w:rsidRPr="009C2FED" w:rsidRDefault="004122EF" w:rsidP="004122EF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ATGGTTCAAGAGTCACGTCCTGGTTCTGTTCGTTCATACTCTGTTGGCTACCAAGCACGTTCACGTTCATCATCACAACGTCGTCACTCCTTGACTCGTCAGCGTTCCTCACAACGTCTGATTCGTACCATCTCCATCGAGTCTGAT</w:t>
      </w:r>
      <w:r w:rsidR="007D5234" w:rsidRPr="009C2FED">
        <w:rPr>
          <w:rFonts w:ascii="Times New Roman" w:hAnsi="Times New Roman" w:cs="Times New Roman"/>
          <w:sz w:val="24"/>
          <w:szCs w:val="24"/>
        </w:rPr>
        <w:t>GTGTCCAACATCA</w:t>
      </w:r>
      <w:r w:rsidRPr="009C2FED">
        <w:rPr>
          <w:rFonts w:ascii="Times New Roman" w:hAnsi="Times New Roman" w:cs="Times New Roman"/>
          <w:sz w:val="24"/>
          <w:szCs w:val="24"/>
        </w:rPr>
        <w:t>CTGACGATGACGACTTGCGTGCTGTGAATGAGGGTGTTGCTGGTGTGCA</w:t>
      </w:r>
      <w:r w:rsidR="007D5234" w:rsidRPr="009C2FED">
        <w:rPr>
          <w:rFonts w:ascii="Times New Roman" w:hAnsi="Times New Roman" w:cs="Times New Roman"/>
          <w:sz w:val="24"/>
          <w:szCs w:val="24"/>
        </w:rPr>
        <w:t>ACTGGACGTCTCTGAGACTGCCAACAAGGGT</w:t>
      </w:r>
      <w:r w:rsidRPr="009C2FED">
        <w:rPr>
          <w:rFonts w:ascii="Times New Roman" w:hAnsi="Times New Roman" w:cs="Times New Roman"/>
          <w:sz w:val="24"/>
          <w:szCs w:val="24"/>
        </w:rPr>
        <w:t>CCACGTCGTGCATCTGCCACTGATGTCACTGATTCCTTGGGTTCAACTT</w:t>
      </w:r>
      <w:r w:rsidR="007D5234" w:rsidRPr="009C2FED">
        <w:rPr>
          <w:rFonts w:ascii="Times New Roman" w:hAnsi="Times New Roman" w:cs="Times New Roman"/>
          <w:sz w:val="24"/>
          <w:szCs w:val="24"/>
        </w:rPr>
        <w:t>CATCTGAGTACATCGAGATTCCATTCGTGAA</w:t>
      </w:r>
      <w:r w:rsidRPr="009C2FED">
        <w:rPr>
          <w:rFonts w:ascii="Times New Roman" w:hAnsi="Times New Roman" w:cs="Times New Roman"/>
          <w:sz w:val="24"/>
          <w:szCs w:val="24"/>
        </w:rPr>
        <w:t>GGAGACCTTGGATGCATCCTTGCCATCCGACTACCTGAAGCAGGACATC</w:t>
      </w:r>
      <w:r w:rsidR="007D5234" w:rsidRPr="009C2FED">
        <w:rPr>
          <w:rFonts w:ascii="Times New Roman" w:hAnsi="Times New Roman" w:cs="Times New Roman"/>
          <w:sz w:val="24"/>
          <w:szCs w:val="24"/>
        </w:rPr>
        <w:t>TTGAATCTGATTCAGTCCCTGAAAATCTCCA</w:t>
      </w:r>
      <w:r w:rsidRPr="009C2FED">
        <w:rPr>
          <w:rFonts w:ascii="Times New Roman" w:hAnsi="Times New Roman" w:cs="Times New Roman"/>
          <w:sz w:val="24"/>
          <w:szCs w:val="24"/>
        </w:rPr>
        <w:t>AGTGGTACAACAACAAGAAGATCCAACCTGTGGCACAAGACATGAACCT</w:t>
      </w:r>
      <w:r w:rsidR="007D5234" w:rsidRPr="009C2FED">
        <w:rPr>
          <w:rFonts w:ascii="Times New Roman" w:hAnsi="Times New Roman" w:cs="Times New Roman"/>
          <w:sz w:val="24"/>
          <w:szCs w:val="24"/>
        </w:rPr>
        <w:t>GGTCAAAATCTCTGGTGCAATGACCAACGCA</w:t>
      </w:r>
      <w:r w:rsidRPr="009C2FED">
        <w:rPr>
          <w:rFonts w:ascii="Times New Roman" w:hAnsi="Times New Roman" w:cs="Times New Roman"/>
          <w:sz w:val="24"/>
          <w:szCs w:val="24"/>
        </w:rPr>
        <w:t>ATCTTCAAGGTTGAGTACCCTAAGCTGCCATCCTTGCTGTTGCGTATCT</w:t>
      </w:r>
      <w:r w:rsidR="007D5234" w:rsidRPr="009C2FED">
        <w:rPr>
          <w:rFonts w:ascii="Times New Roman" w:hAnsi="Times New Roman" w:cs="Times New Roman"/>
          <w:sz w:val="24"/>
          <w:szCs w:val="24"/>
        </w:rPr>
        <w:t>ACGGTCCTAACATCGACAACATCATTGACCG</w:t>
      </w:r>
      <w:r w:rsidRPr="009C2FED">
        <w:rPr>
          <w:rFonts w:ascii="Times New Roman" w:hAnsi="Times New Roman" w:cs="Times New Roman"/>
          <w:sz w:val="24"/>
          <w:szCs w:val="24"/>
        </w:rPr>
        <w:t>TGAGTATGAGTTGCAGATCCTGGCACGTCTGTCCTTGAAGAACATCGGT</w:t>
      </w:r>
      <w:r w:rsidR="007D5234" w:rsidRPr="009C2FED">
        <w:rPr>
          <w:rFonts w:ascii="Times New Roman" w:hAnsi="Times New Roman" w:cs="Times New Roman"/>
          <w:sz w:val="24"/>
          <w:szCs w:val="24"/>
        </w:rPr>
        <w:t>CCATCACTGTATGGCTGCTTCGTCAACGGTC</w:t>
      </w:r>
      <w:r w:rsidRPr="009C2FED">
        <w:rPr>
          <w:rFonts w:ascii="Times New Roman" w:hAnsi="Times New Roman" w:cs="Times New Roman"/>
          <w:sz w:val="24"/>
          <w:szCs w:val="24"/>
        </w:rPr>
        <w:t>GTTTCGAGCAGTTCCTGGAGAACTC</w:t>
      </w:r>
      <w:r w:rsidRPr="009C2FED">
        <w:rPr>
          <w:rFonts w:ascii="Times New Roman" w:hAnsi="Times New Roman" w:cs="Times New Roman"/>
          <w:sz w:val="24"/>
          <w:szCs w:val="24"/>
        </w:rPr>
        <w:lastRenderedPageBreak/>
        <w:t>CAAGACCTTGACCAAGGACGACAT</w:t>
      </w:r>
      <w:r w:rsidR="007D5234" w:rsidRPr="009C2FED">
        <w:rPr>
          <w:rFonts w:ascii="Times New Roman" w:hAnsi="Times New Roman" w:cs="Times New Roman"/>
          <w:sz w:val="24"/>
          <w:szCs w:val="24"/>
        </w:rPr>
        <w:t>CCGTAACTGGAAGAACTCTCAACGTATCGCA</w:t>
      </w:r>
      <w:r w:rsidRPr="009C2FED">
        <w:rPr>
          <w:rFonts w:ascii="Times New Roman" w:hAnsi="Times New Roman" w:cs="Times New Roman"/>
          <w:sz w:val="24"/>
          <w:szCs w:val="24"/>
        </w:rPr>
        <w:t>CGTCGTATGAAGGAGTTGCATGTTGGTGTTCCACTGTTGTCATCTGAAC</w:t>
      </w:r>
      <w:r w:rsidR="007D5234" w:rsidRPr="009C2FED">
        <w:rPr>
          <w:rFonts w:ascii="Times New Roman" w:hAnsi="Times New Roman" w:cs="Times New Roman"/>
          <w:sz w:val="24"/>
          <w:szCs w:val="24"/>
        </w:rPr>
        <w:t>GTAAGAACGGTTCTGCCTGTTGGCAGAAGAT</w:t>
      </w:r>
      <w:r w:rsidRPr="009C2FED">
        <w:rPr>
          <w:rFonts w:ascii="Times New Roman" w:hAnsi="Times New Roman" w:cs="Times New Roman"/>
          <w:sz w:val="24"/>
          <w:szCs w:val="24"/>
        </w:rPr>
        <w:t>CAACCAGTGGTTGCGTACCATCGAGAAGGTTGACCAGTGGGTTGGTGAT</w:t>
      </w:r>
      <w:r w:rsidR="007D5234" w:rsidRPr="009C2FED">
        <w:rPr>
          <w:rFonts w:ascii="Times New Roman" w:hAnsi="Times New Roman" w:cs="Times New Roman"/>
          <w:sz w:val="24"/>
          <w:szCs w:val="24"/>
        </w:rPr>
        <w:t>CCTAAGAACATTGAGAACTCCTTGTTGTGTG</w:t>
      </w:r>
      <w:r w:rsidRPr="009C2FED">
        <w:rPr>
          <w:rFonts w:ascii="Times New Roman" w:hAnsi="Times New Roman" w:cs="Times New Roman"/>
          <w:sz w:val="24"/>
          <w:szCs w:val="24"/>
        </w:rPr>
        <w:t>AGAACTGGTCCAAGTTCATGGACATTGTGGATCGTTACCACAAGTGGCTGATCTCCCA</w:t>
      </w:r>
      <w:r w:rsidR="007D5234" w:rsidRPr="009C2FED">
        <w:rPr>
          <w:rFonts w:ascii="Times New Roman" w:hAnsi="Times New Roman" w:cs="Times New Roman"/>
          <w:sz w:val="24"/>
          <w:szCs w:val="24"/>
        </w:rPr>
        <w:t>AGAACAGGGTATCGAGCAAGTG</w:t>
      </w:r>
      <w:r w:rsidRPr="009C2FED">
        <w:rPr>
          <w:rFonts w:ascii="Times New Roman" w:hAnsi="Times New Roman" w:cs="Times New Roman"/>
          <w:sz w:val="24"/>
          <w:szCs w:val="24"/>
        </w:rPr>
        <w:t>AACAAGAATCTGATCTTCTGCCACAATGATGCACAGTATGGCAACTTGC</w:t>
      </w:r>
      <w:r w:rsidR="007D5234" w:rsidRPr="009C2FED">
        <w:rPr>
          <w:rFonts w:ascii="Times New Roman" w:hAnsi="Times New Roman" w:cs="Times New Roman"/>
          <w:sz w:val="24"/>
          <w:szCs w:val="24"/>
        </w:rPr>
        <w:t>TGTTCACTGCACCTGTCATGAACACTCCATC</w:t>
      </w:r>
      <w:r w:rsidRPr="009C2FED">
        <w:rPr>
          <w:rFonts w:ascii="Times New Roman" w:hAnsi="Times New Roman" w:cs="Times New Roman"/>
          <w:sz w:val="24"/>
          <w:szCs w:val="24"/>
        </w:rPr>
        <w:t>ACTGTACACTGCACCATCCTCCACCTCACTGACCTCACAGTCATCATCC</w:t>
      </w:r>
      <w:r w:rsidR="007D5234" w:rsidRPr="009C2FED">
        <w:rPr>
          <w:rFonts w:ascii="Times New Roman" w:hAnsi="Times New Roman" w:cs="Times New Roman"/>
          <w:sz w:val="24"/>
          <w:szCs w:val="24"/>
        </w:rPr>
        <w:t>TTGTTCCCATCATCATCCAACGTGATTGTTG</w:t>
      </w:r>
      <w:r w:rsidRPr="009C2FED">
        <w:rPr>
          <w:rFonts w:ascii="Times New Roman" w:hAnsi="Times New Roman" w:cs="Times New Roman"/>
          <w:sz w:val="24"/>
          <w:szCs w:val="24"/>
        </w:rPr>
        <w:t>ATGACATCATCAACCCACCTAAGCAGGAGCAATCACAAGACTCCAAGTT</w:t>
      </w:r>
      <w:r w:rsidR="007D5234" w:rsidRPr="009C2FED">
        <w:rPr>
          <w:rFonts w:ascii="Times New Roman" w:hAnsi="Times New Roman" w:cs="Times New Roman"/>
          <w:sz w:val="24"/>
          <w:szCs w:val="24"/>
        </w:rPr>
        <w:t>GGTGGTGATCGACTTCGAGTATGCTGGTGCC</w:t>
      </w:r>
      <w:r w:rsidRPr="009C2FED">
        <w:rPr>
          <w:rFonts w:ascii="Times New Roman" w:hAnsi="Times New Roman" w:cs="Times New Roman"/>
          <w:sz w:val="24"/>
          <w:szCs w:val="24"/>
        </w:rPr>
        <w:t>AACCCTGCTGCCTATGACCTTGCCAATCACCTGTCTGAGTGGATGTATG</w:t>
      </w:r>
      <w:r w:rsidR="007D5234" w:rsidRPr="009C2FED">
        <w:rPr>
          <w:rFonts w:ascii="Times New Roman" w:hAnsi="Times New Roman" w:cs="Times New Roman"/>
          <w:sz w:val="24"/>
          <w:szCs w:val="24"/>
        </w:rPr>
        <w:t>ACTACAACAACGCCAAGGCACCACATCAGTG</w:t>
      </w:r>
      <w:r w:rsidRPr="009C2FED">
        <w:rPr>
          <w:rFonts w:ascii="Times New Roman" w:hAnsi="Times New Roman" w:cs="Times New Roman"/>
          <w:sz w:val="24"/>
          <w:szCs w:val="24"/>
        </w:rPr>
        <w:t>CCACGCTGATCGTTACCCTGACAAGGAACAGGTCTTGAACTTCTTGTAC</w:t>
      </w:r>
      <w:r w:rsidR="007D5234" w:rsidRPr="009C2FED">
        <w:rPr>
          <w:rFonts w:ascii="Times New Roman" w:hAnsi="Times New Roman" w:cs="Times New Roman"/>
          <w:sz w:val="24"/>
          <w:szCs w:val="24"/>
        </w:rPr>
        <w:t>TCCTATGTCTCACATCTTCGTGGTGGTGCTA</w:t>
      </w:r>
      <w:r w:rsidRPr="009C2FED">
        <w:rPr>
          <w:rFonts w:ascii="Times New Roman" w:hAnsi="Times New Roman" w:cs="Times New Roman"/>
          <w:sz w:val="24"/>
          <w:szCs w:val="24"/>
        </w:rPr>
        <w:t>AGGAACCTATCGATGAAGAGGTTCAACGTCTGTACAAGTCCATCATTCA</w:t>
      </w:r>
      <w:r w:rsidR="007D5234" w:rsidRPr="009C2FED">
        <w:rPr>
          <w:rFonts w:ascii="Times New Roman" w:hAnsi="Times New Roman" w:cs="Times New Roman"/>
          <w:sz w:val="24"/>
          <w:szCs w:val="24"/>
        </w:rPr>
        <w:t>GTGGCGTCCAACTGTTCAACTCTTCTGGTCA</w:t>
      </w:r>
      <w:r w:rsidRPr="009C2FED">
        <w:rPr>
          <w:rFonts w:ascii="Times New Roman" w:hAnsi="Times New Roman" w:cs="Times New Roman"/>
          <w:sz w:val="24"/>
          <w:szCs w:val="24"/>
        </w:rPr>
        <w:t>CTGTGGGCAATCCTTCAGTCTGGCAAGTTGGAGAAGAAGGAAGCATCCA</w:t>
      </w:r>
      <w:r w:rsidR="007D5234" w:rsidRPr="009C2FED">
        <w:rPr>
          <w:rFonts w:ascii="Times New Roman" w:hAnsi="Times New Roman" w:cs="Times New Roman"/>
          <w:sz w:val="24"/>
          <w:szCs w:val="24"/>
        </w:rPr>
        <w:t>CTGCAATCACTCGTGAAGAGATCGGTCCTAA</w:t>
      </w:r>
      <w:r w:rsidRPr="009C2FED">
        <w:rPr>
          <w:rFonts w:ascii="Times New Roman" w:hAnsi="Times New Roman" w:cs="Times New Roman"/>
          <w:sz w:val="24"/>
          <w:szCs w:val="24"/>
        </w:rPr>
        <w:t>CGGCAAGAAGTACATCATCAAGACTGAACCTGAGTCACCTGAAGAAGAC</w:t>
      </w:r>
      <w:r w:rsidR="007D5234" w:rsidRPr="009C2FED">
        <w:rPr>
          <w:rFonts w:ascii="Times New Roman" w:hAnsi="Times New Roman" w:cs="Times New Roman"/>
          <w:sz w:val="24"/>
          <w:szCs w:val="24"/>
        </w:rPr>
        <w:t>TTCGTTGAGAACGACGATGAACCTGAAGCTG</w:t>
      </w:r>
      <w:r w:rsidRPr="009C2FED">
        <w:rPr>
          <w:rFonts w:ascii="Times New Roman" w:hAnsi="Times New Roman" w:cs="Times New Roman"/>
          <w:sz w:val="24"/>
          <w:szCs w:val="24"/>
        </w:rPr>
        <w:t>GTGTCTCCATCGACACCTTCGACTACATGGCATACGGTCGTGACAAGAT</w:t>
      </w:r>
      <w:r w:rsidR="007D5234" w:rsidRPr="009C2FED">
        <w:rPr>
          <w:rFonts w:ascii="Times New Roman" w:hAnsi="Times New Roman" w:cs="Times New Roman"/>
          <w:sz w:val="24"/>
          <w:szCs w:val="24"/>
        </w:rPr>
        <w:t>CGCTGTCTTCTGGGGTGATCTGATTGGCCTT</w:t>
      </w:r>
      <w:r w:rsidRPr="009C2FED">
        <w:rPr>
          <w:rFonts w:ascii="Times New Roman" w:hAnsi="Times New Roman" w:cs="Times New Roman"/>
          <w:sz w:val="24"/>
          <w:szCs w:val="24"/>
        </w:rPr>
        <w:t>GGCATCATCACTGAAGAAGAGTGCAAGAACTTCTCCTCCTTCAAGTTCCTCGACACTTCCTACTTGTAA</w:t>
      </w:r>
    </w:p>
    <w:p w:rsidR="00045B15" w:rsidRPr="009C2FED" w:rsidRDefault="00045B15" w:rsidP="006C78E7">
      <w:pPr>
        <w:rPr>
          <w:rFonts w:ascii="Times New Roman" w:hAnsi="Times New Roman" w:cs="Times New Roman"/>
          <w:sz w:val="24"/>
          <w:szCs w:val="24"/>
        </w:rPr>
      </w:pPr>
    </w:p>
    <w:p w:rsidR="00045B15" w:rsidRPr="009C2FED" w:rsidRDefault="008829C2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9C2FED">
        <w:rPr>
          <w:rFonts w:ascii="Times New Roman" w:hAnsi="Times New Roman" w:cs="Times New Roman"/>
          <w:b/>
          <w:i/>
          <w:sz w:val="24"/>
          <w:szCs w:val="24"/>
        </w:rPr>
        <w:t>AtIPK</w:t>
      </w:r>
      <w:proofErr w:type="spellEnd"/>
    </w:p>
    <w:p w:rsidR="00045B15" w:rsidRPr="009C2FED" w:rsidRDefault="00D97097" w:rsidP="00D97097">
      <w:pPr>
        <w:rPr>
          <w:rFonts w:ascii="Times New Roman" w:hAnsi="Times New Roman" w:cs="Times New Roman"/>
          <w:sz w:val="24"/>
          <w:szCs w:val="24"/>
        </w:rPr>
      </w:pPr>
      <w:r w:rsidRPr="009C2FED">
        <w:rPr>
          <w:rFonts w:ascii="Times New Roman" w:hAnsi="Times New Roman" w:cs="Times New Roman"/>
          <w:sz w:val="24"/>
          <w:szCs w:val="24"/>
        </w:rPr>
        <w:t>GAACGAGCTGGAGAAGATTCACGATGAGAATCTGGAGGTTGTTGCCTGTCAGCTTCGTCAAGCTATGCTGGAGGGTTCTGCACCTTCCAAGGTCATCGGTATGGACTGGTCCAAGCGTCCTGGTTCATCTGAAATCTCTTGTGATGTGGATGACATCGGTGATCAGAAGTCCTCTGAGTTCTCCAAGTTCGTTGTTGTCCACGGTGCTGGTTCCTTCGGTCACTTCCAGGCATCACGTTCTGGTGTTCACAAGGGTGGTCTTGAGAAGCCTATCGTGAAGGCTGGCTTCGTTGCTACTCGTATCTCTGTCACCAACCTGAACCTTGAGATCGTTCGTGCACTTGCACGTGAGGGTATCCCTACCATCGGTATGTCTCCATTCTCATGTGGTTGGTCAACCTCCAAGCGTGATGTTGCATCTGCTGATCTTGCCACTGTTGCCAAGACCATCGACTCTGGCTTCGTTCCTGTTCTGCATGGTGATGCTGTCCTGGACAACATCCTTGGCTGCACCATCTTGTCTGGTGATGTGATCATCCGTCATCTTGCTGATCACTTGAAGCCTGAGTATGTTGTGTTCCTGACTGATGTCCTTGGTGTGTACGATCGTCCACCATCACCATCTGAACCAGATGCTGTGCTGCTGAAGGAGATCGCTGTTGGTGAAGATGGTTCATGGAAGGTTGTCAACCCACTGTTGGAGCACACTGACAAGAAGGTTGACTACTCTGTTGCAGCACACGACACTACTGGTGGTATGGAGACCAAAATCTCTGAAGCTGCCATGATTGCTAAGCTGGGTGTGGATGTGTACATCGTCAAGGCTGCCACCACTCACTCACAGCGTGCACTGAACGGTGACTTGCGTGACTCTGTTCCTGAAGACTGGCTTGGTACTATCATCCGTTTCTCCAAGTAA</w:t>
      </w:r>
    </w:p>
    <w:p w:rsidR="00D97097" w:rsidRPr="009C2FED" w:rsidRDefault="00D97097" w:rsidP="006C78E7">
      <w:pPr>
        <w:rPr>
          <w:rFonts w:ascii="Times New Roman" w:hAnsi="Times New Roman" w:cs="Times New Roman"/>
        </w:rPr>
      </w:pPr>
    </w:p>
    <w:p w:rsidR="00045B15" w:rsidRPr="009A0923" w:rsidRDefault="00045B15" w:rsidP="006C78E7"/>
    <w:p w:rsidR="00314323" w:rsidRPr="003B4CFC" w:rsidRDefault="008D0F1A" w:rsidP="008B0BF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 w:rsidR="00855DA5" w:rsidRPr="00855DA5">
        <w:rPr>
          <w:rFonts w:ascii="Times New Roman" w:hAnsi="Times New Roman" w:hint="eastAsia"/>
          <w:b/>
          <w:sz w:val="24"/>
          <w:szCs w:val="24"/>
        </w:rPr>
        <w:t>2</w:t>
      </w:r>
      <w:r w:rsidR="003B4CFC" w:rsidRPr="00855DA5">
        <w:rPr>
          <w:rFonts w:ascii="Times New Roman" w:hAnsi="Times New Roman" w:hint="eastAsia"/>
          <w:b/>
          <w:sz w:val="24"/>
          <w:szCs w:val="24"/>
        </w:rPr>
        <w:t>.</w:t>
      </w:r>
      <w:r w:rsidR="00314323" w:rsidRPr="003B4CFC"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  <w:t xml:space="preserve"> Primers used in t</w:t>
      </w:r>
      <w:r w:rsidR="00775CE3">
        <w:rPr>
          <w:rFonts w:ascii="Times New Roman" w:eastAsia="微软雅黑" w:hAnsi="Times New Roman" w:cs="Times New Roman" w:hint="eastAsia"/>
          <w:sz w:val="24"/>
          <w:szCs w:val="24"/>
          <w:shd w:val="clear" w:color="auto" w:fill="FBFBFB"/>
        </w:rPr>
        <w:t>his</w:t>
      </w:r>
      <w:r w:rsidR="00314323" w:rsidRPr="003B4CFC"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  <w:t xml:space="preserve"> study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3827"/>
      </w:tblGrid>
      <w:tr w:rsidR="00314323" w:rsidRPr="003B4CFC" w:rsidTr="00F618AC">
        <w:trPr>
          <w:trHeight w:val="368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314323" w:rsidRPr="003B4CFC" w:rsidRDefault="00314323" w:rsidP="00F618AC">
            <w:pPr>
              <w:tabs>
                <w:tab w:val="left" w:pos="1470"/>
                <w:tab w:val="center" w:pos="2562"/>
              </w:tabs>
              <w:spacing w:line="500" w:lineRule="exact"/>
              <w:rPr>
                <w:b/>
                <w:sz w:val="24"/>
                <w:szCs w:val="24"/>
              </w:rPr>
            </w:pPr>
            <w:r w:rsidRPr="003B4CFC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14323" w:rsidRPr="003B4CFC" w:rsidRDefault="00314323" w:rsidP="00F618AC">
            <w:pPr>
              <w:tabs>
                <w:tab w:val="left" w:pos="990"/>
              </w:tabs>
              <w:spacing w:line="500" w:lineRule="exact"/>
              <w:rPr>
                <w:b/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b/>
                <w:sz w:val="24"/>
                <w:szCs w:val="24"/>
              </w:rPr>
              <w:t>Premer</w:t>
            </w:r>
            <w:proofErr w:type="spellEnd"/>
            <w:r w:rsidRPr="003B4CFC">
              <w:rPr>
                <w:rFonts w:hint="eastAsia"/>
                <w:b/>
                <w:sz w:val="24"/>
                <w:szCs w:val="24"/>
              </w:rPr>
              <w:t xml:space="preserve"> sequence (5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 xml:space="preserve"> to 3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314323" w:rsidRPr="003B4CFC" w:rsidTr="009E4FA4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A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314323" w:rsidRPr="003B4CFC" w:rsidRDefault="00314323" w:rsidP="00314323">
            <w:pPr>
              <w:snapToGrid w:val="0"/>
              <w:ind w:rightChars="-634" w:right="-1331"/>
              <w:rPr>
                <w:noProof/>
                <w:sz w:val="24"/>
                <w:szCs w:val="24"/>
                <w:lang w:val="fr-FR"/>
              </w:rPr>
            </w:pPr>
            <w:r w:rsidRPr="003B4CFC">
              <w:rPr>
                <w:noProof/>
                <w:sz w:val="24"/>
                <w:szCs w:val="24"/>
                <w:lang w:val="fr-FR"/>
              </w:rPr>
              <w:t>TCCGTCAAGTGCATGGATGT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A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CAGACCACGCTCACGCAGGA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B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CACTGAAGAAGCTGGGTAA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B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ACGGAAACCGAAGTCACCAG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C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ATCTCTCGTAAGCCAATCTG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C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ACGATGACGACACGGGAAC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D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ATGTTCGTCTGGCTGGAACT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D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CAACGATCGACCAGACCAG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E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AAGACCTTGGGTTTGTGGAA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i/>
                <w:sz w:val="24"/>
                <w:szCs w:val="24"/>
              </w:rPr>
              <w:t>tdi</w:t>
            </w:r>
            <w:r w:rsidRPr="003B4CFC">
              <w:rPr>
                <w:rFonts w:hint="eastAsia"/>
                <w:i/>
                <w:sz w:val="24"/>
                <w:szCs w:val="24"/>
              </w:rPr>
              <w:t>E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ACGTCGGAACCAGGTGCAG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sfp</w:t>
            </w:r>
            <w:proofErr w:type="spellEnd"/>
            <w:r w:rsidRPr="003B4CFC">
              <w:rPr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TCTCACTCTGGACGTTGGGTG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sfp</w:t>
            </w:r>
            <w:proofErr w:type="spellEnd"/>
            <w:r w:rsidRPr="003B4CFC">
              <w:rPr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TGCAGATGCGATGAGACGTTG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ScCK</w:t>
            </w:r>
            <w:proofErr w:type="spellEnd"/>
            <w:r w:rsidRPr="003B4CFC">
              <w:rPr>
                <w:rFonts w:hint="eastAsia"/>
                <w:i/>
                <w:sz w:val="24"/>
                <w:szCs w:val="24"/>
              </w:rPr>
              <w:t>-</w:t>
            </w:r>
            <w:r w:rsidRPr="003B4CFC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GTCCTAACGGCAAGAAGTA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ScCK</w:t>
            </w:r>
            <w:proofErr w:type="spellEnd"/>
            <w:r w:rsidRPr="003B4CFC">
              <w:rPr>
                <w:rFonts w:hint="eastAsia"/>
                <w:i/>
                <w:sz w:val="24"/>
                <w:szCs w:val="24"/>
              </w:rPr>
              <w:t>-</w:t>
            </w:r>
            <w:r w:rsidRPr="003B4CFC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GAGGAGAAGTTCTTGCACT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AtIPK</w:t>
            </w:r>
            <w:proofErr w:type="spellEnd"/>
            <w:r w:rsidRPr="003B4CFC">
              <w:rPr>
                <w:rFonts w:hint="eastAsia"/>
                <w:i/>
                <w:sz w:val="24"/>
                <w:szCs w:val="24"/>
              </w:rPr>
              <w:t>-</w:t>
            </w:r>
            <w:r w:rsidRPr="003B4CFC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CCACTGTTGGAGCACACTGAC</w:t>
            </w:r>
          </w:p>
        </w:tc>
      </w:tr>
      <w:tr w:rsidR="00314323" w:rsidRPr="003B4CFC" w:rsidTr="009E4FA4">
        <w:tc>
          <w:tcPr>
            <w:tcW w:w="1668" w:type="dxa"/>
            <w:tcBorders>
              <w:top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i/>
                <w:sz w:val="24"/>
                <w:szCs w:val="24"/>
              </w:rPr>
              <w:t>AtIPK</w:t>
            </w:r>
            <w:proofErr w:type="spellEnd"/>
            <w:r w:rsidRPr="003B4CFC">
              <w:rPr>
                <w:rFonts w:hint="eastAsia"/>
                <w:i/>
                <w:sz w:val="24"/>
                <w:szCs w:val="24"/>
              </w:rPr>
              <w:t>-</w:t>
            </w:r>
            <w:r w:rsidRPr="003B4CFC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3827" w:type="dxa"/>
            <w:tcBorders>
              <w:top w:val="nil"/>
            </w:tcBorders>
          </w:tcPr>
          <w:p w:rsidR="00314323" w:rsidRPr="003B4CFC" w:rsidRDefault="00314323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B4CFC">
              <w:rPr>
                <w:sz w:val="24"/>
                <w:szCs w:val="24"/>
              </w:rPr>
              <w:t>GGAGAAACGGATGATAGTACC</w:t>
            </w:r>
          </w:p>
        </w:tc>
      </w:tr>
    </w:tbl>
    <w:p w:rsidR="00314323" w:rsidRDefault="00314323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861510" w:rsidRDefault="00861510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861510" w:rsidRDefault="00861510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861510" w:rsidRDefault="00861510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37385E" w:rsidRDefault="00F703E3" w:rsidP="000E296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223105" cy="3600000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9072" t="8529" r="39794" b="1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10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2883" w:rsidRPr="008B0BF2" w:rsidRDefault="008D0F1A" w:rsidP="008B0BF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 w:rsidR="00775CE3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 w:rsidR="008B0BF2" w:rsidRPr="00855DA5">
        <w:rPr>
          <w:rFonts w:ascii="Times New Roman" w:hAnsi="Times New Roman" w:hint="eastAsia"/>
          <w:b/>
          <w:sz w:val="24"/>
          <w:szCs w:val="24"/>
        </w:rPr>
        <w:t>1.</w:t>
      </w:r>
      <w:r w:rsidR="00622325" w:rsidRPr="008B0BF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622325" w:rsidRPr="008B0BF2">
        <w:rPr>
          <w:rFonts w:ascii="Times New Roman" w:hAnsi="Times New Roman" w:cs="Times New Roman" w:hint="eastAsia"/>
          <w:kern w:val="0"/>
          <w:sz w:val="24"/>
          <w:szCs w:val="24"/>
        </w:rPr>
        <w:t>PCR amplified fragments using plasmid</w:t>
      </w:r>
      <w:r w:rsidR="00775CE3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62232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from </w:t>
      </w:r>
      <w:r w:rsidR="00775CE3">
        <w:rPr>
          <w:rFonts w:ascii="Times New Roman" w:hAnsi="Times New Roman" w:cs="Times New Roman" w:hint="eastAsia"/>
          <w:kern w:val="0"/>
          <w:sz w:val="24"/>
          <w:szCs w:val="24"/>
        </w:rPr>
        <w:t>engineered strains</w:t>
      </w:r>
      <w:r w:rsidR="0062232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as template</w:t>
      </w:r>
      <w:r w:rsidR="00775CE3">
        <w:rPr>
          <w:rFonts w:ascii="Times New Roman" w:hAnsi="Times New Roman" w:cs="Times New Roman" w:hint="eastAsia"/>
          <w:kern w:val="0"/>
          <w:sz w:val="24"/>
          <w:szCs w:val="24"/>
        </w:rPr>
        <w:t xml:space="preserve">s. </w:t>
      </w:r>
      <w:proofErr w:type="gramStart"/>
      <w:r w:rsidR="00622325" w:rsidRPr="008B0BF2">
        <w:rPr>
          <w:rFonts w:ascii="Times New Roman" w:hAnsi="Times New Roman" w:cs="Times New Roman" w:hint="eastAsia"/>
          <w:kern w:val="0"/>
          <w:sz w:val="24"/>
          <w:szCs w:val="24"/>
        </w:rPr>
        <w:t>M, DL2000</w:t>
      </w:r>
      <w:r w:rsidR="00775CE3">
        <w:rPr>
          <w:rFonts w:ascii="Times New Roman" w:hAnsi="Times New Roman" w:cs="Times New Roman" w:hint="eastAsia"/>
          <w:kern w:val="0"/>
          <w:sz w:val="24"/>
          <w:szCs w:val="24"/>
        </w:rPr>
        <w:t xml:space="preserve"> marker.</w:t>
      </w:r>
      <w:proofErr w:type="gramEnd"/>
      <w:r w:rsidR="00775CE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22325" w:rsidRPr="008B0BF2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r w:rsidR="00622325" w:rsidRPr="008B0BF2">
        <w:rPr>
          <w:rFonts w:ascii="Calibri" w:hAnsi="Calibri" w:cs="Calibri"/>
          <w:color w:val="000000"/>
          <w:kern w:val="0"/>
          <w:sz w:val="24"/>
          <w:szCs w:val="24"/>
        </w:rPr>
        <w:t xml:space="preserve"> </w:t>
      </w:r>
      <w:r w:rsidR="00622325" w:rsidRPr="008B0B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lasmids were extracted when </w:t>
      </w:r>
      <w:r w:rsidR="00622325" w:rsidRPr="008B0BF2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OD</w:t>
      </w:r>
      <w:r w:rsidR="00622325" w:rsidRPr="008B0BF2">
        <w:rPr>
          <w:rFonts w:ascii="Times New Roman" w:hAnsi="Times New Roman" w:cs="Times New Roman"/>
          <w:color w:val="000000"/>
          <w:kern w:val="0"/>
          <w:sz w:val="24"/>
          <w:szCs w:val="24"/>
        </w:rPr>
        <w:t>600 reached 0.6</w:t>
      </w:r>
      <w:r w:rsidR="00622325" w:rsidRPr="008B0BF2">
        <w:rPr>
          <w:rFonts w:ascii="Times New Roman" w:hAnsi="Times New Roman" w:cs="Times New Roman"/>
          <w:kern w:val="0"/>
          <w:sz w:val="24"/>
          <w:szCs w:val="24"/>
        </w:rPr>
        <w:t xml:space="preserve"> after being </w:t>
      </w:r>
      <w:r w:rsidR="008B0BF2">
        <w:rPr>
          <w:rFonts w:ascii="Times New Roman" w:hAnsi="Times New Roman" w:cs="Times New Roman"/>
          <w:color w:val="000000"/>
          <w:kern w:val="0"/>
          <w:sz w:val="24"/>
          <w:szCs w:val="24"/>
        </w:rPr>
        <w:t>cultured in LB medium</w:t>
      </w:r>
      <w:r w:rsidR="008B0B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:rsidR="00632883" w:rsidRDefault="00632883" w:rsidP="006C78E7"/>
    <w:p w:rsidR="00101685" w:rsidRDefault="00101685" w:rsidP="00CA503B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4" w:name="OLE_LINK1"/>
      <w:bookmarkStart w:id="5" w:name="OLE_LINK2"/>
    </w:p>
    <w:bookmarkEnd w:id="4"/>
    <w:bookmarkEnd w:id="5"/>
    <w:p w:rsidR="00400F0C" w:rsidRDefault="00817E6F" w:rsidP="00CA503B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4680000" cy="5608343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6117" t="18319" r="15280" b="15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5608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1685" w:rsidRDefault="008D0F1A" w:rsidP="00101685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 w:rsidR="00775CE3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 w:rsidR="00766C67" w:rsidRPr="00855DA5">
        <w:rPr>
          <w:rFonts w:ascii="Times New Roman" w:hAnsi="Times New Roman" w:hint="eastAsia"/>
          <w:b/>
          <w:sz w:val="24"/>
          <w:szCs w:val="24"/>
        </w:rPr>
        <w:t>2</w:t>
      </w:r>
      <w:r w:rsidR="00101685" w:rsidRPr="00855DA5">
        <w:rPr>
          <w:rFonts w:ascii="Times New Roman" w:hAnsi="Times New Roman" w:hint="eastAsia"/>
          <w:b/>
          <w:sz w:val="24"/>
          <w:szCs w:val="24"/>
        </w:rPr>
        <w:t>.</w:t>
      </w:r>
      <w:r w:rsidR="00101685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D6497F">
        <w:rPr>
          <w:rFonts w:ascii="Times New Roman" w:hAnsi="Times New Roman" w:hint="eastAsia"/>
          <w:sz w:val="24"/>
          <w:szCs w:val="24"/>
        </w:rPr>
        <w:t>LC</w:t>
      </w:r>
      <w:r w:rsidR="00101685">
        <w:rPr>
          <w:rFonts w:ascii="Times New Roman" w:hAnsi="Times New Roman" w:hint="eastAsia"/>
          <w:sz w:val="24"/>
          <w:szCs w:val="24"/>
        </w:rPr>
        <w:t xml:space="preserve">-MS </w:t>
      </w:r>
      <w:r w:rsidR="00817E6F">
        <w:rPr>
          <w:rFonts w:ascii="Times New Roman" w:hAnsi="Times New Roman" w:hint="eastAsia"/>
          <w:sz w:val="24"/>
          <w:szCs w:val="24"/>
        </w:rPr>
        <w:t xml:space="preserve">analysis 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of the </w:t>
      </w:r>
      <w:r w:rsidR="00101685">
        <w:rPr>
          <w:rFonts w:ascii="Times New Roman" w:hAnsi="Times New Roman" w:cs="Times New Roman" w:hint="eastAsia"/>
          <w:kern w:val="0"/>
          <w:sz w:val="24"/>
          <w:szCs w:val="24"/>
        </w:rPr>
        <w:t>BL-3 culture</w:t>
      </w:r>
      <w:r w:rsidR="00101685">
        <w:rPr>
          <w:rFonts w:ascii="Times New Roman" w:hAnsi="Times New Roman" w:cs="Times New Roman"/>
          <w:kern w:val="0"/>
          <w:sz w:val="24"/>
          <w:szCs w:val="24"/>
        </w:rPr>
        <w:t xml:space="preserve"> after chloroform extraction</w:t>
      </w:r>
      <w:r w:rsidR="0010168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01685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101685">
        <w:rPr>
          <w:rFonts w:ascii="Times New Roman" w:hAnsi="Times New Roman" w:cs="Times New Roman" w:hint="eastAsia"/>
          <w:b/>
          <w:kern w:val="0"/>
          <w:sz w:val="24"/>
          <w:szCs w:val="24"/>
        </w:rPr>
        <w:t>A)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53299" w:rsidRPr="00153299">
        <w:rPr>
          <w:rFonts w:ascii="Times New Roman" w:hAnsi="Times New Roman"/>
          <w:sz w:val="24"/>
          <w:szCs w:val="24"/>
        </w:rPr>
        <w:t xml:space="preserve">Total Ion Chromatogram (TIC) </w:t>
      </w:r>
      <w:r w:rsidR="00153299" w:rsidRPr="00153299">
        <w:rPr>
          <w:rFonts w:ascii="Times New Roman" w:hAnsi="Times New Roman" w:hint="eastAsia"/>
          <w:sz w:val="24"/>
          <w:szCs w:val="24"/>
        </w:rPr>
        <w:t>of the sample.</w:t>
      </w:r>
      <w:r w:rsidR="00153299">
        <w:rPr>
          <w:rFonts w:ascii="Helvetica" w:hAnsi="Helvetica" w:hint="eastAsia"/>
          <w:color w:val="666666"/>
          <w:sz w:val="20"/>
          <w:szCs w:val="20"/>
          <w:shd w:val="clear" w:color="auto" w:fill="FFFFFF"/>
        </w:rPr>
        <w:t xml:space="preserve"> </w:t>
      </w:r>
      <w:r w:rsidR="00101685">
        <w:rPr>
          <w:rFonts w:ascii="Times New Roman" w:hAnsi="Times New Roman" w:cs="Times New Roman" w:hint="eastAsia"/>
          <w:b/>
          <w:kern w:val="0"/>
          <w:sz w:val="24"/>
          <w:szCs w:val="24"/>
        </w:rPr>
        <w:t>(B)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 Mass spectrum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proofErr w:type="spellStart"/>
      <w:r w:rsidR="00E53EA1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chrindole</w:t>
      </w:r>
      <w:proofErr w:type="spellEnd"/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 D product 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(m/z (ES+): 423.2 [M+H</w:t>
      </w:r>
      <w:proofErr w:type="gramStart"/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E53EA1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+</w:t>
      </w:r>
      <w:proofErr w:type="gramEnd"/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101685">
        <w:rPr>
          <w:rFonts w:ascii="Times New Roman" w:hAnsi="Times New Roman" w:cs="Times New Roman" w:hint="eastAsia"/>
          <w:kern w:val="0"/>
          <w:sz w:val="24"/>
          <w:szCs w:val="24"/>
        </w:rPr>
        <w:t>. (</w:t>
      </w:r>
      <w:r w:rsidR="00101685">
        <w:rPr>
          <w:rFonts w:ascii="Times New Roman" w:hAnsi="Times New Roman" w:cs="Times New Roman" w:hint="eastAsia"/>
          <w:b/>
          <w:kern w:val="0"/>
          <w:sz w:val="24"/>
          <w:szCs w:val="24"/>
        </w:rPr>
        <w:t>C)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Mass spectrum of </w:t>
      </w:r>
      <w:proofErr w:type="spellStart"/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>terrequinone</w:t>
      </w:r>
      <w:proofErr w:type="spellEnd"/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product (m/z (ES+): 491.</w:t>
      </w:r>
      <w:r w:rsidR="0010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 xml:space="preserve"> [M+H</w:t>
      </w:r>
      <w:proofErr w:type="gramStart"/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E53EA1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+</w:t>
      </w:r>
      <w:proofErr w:type="gramEnd"/>
      <w:r w:rsidR="00101685" w:rsidRPr="008B0BF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101685" w:rsidRPr="008B0BF2">
        <w:rPr>
          <w:rFonts w:ascii="Times New Roman" w:hAnsi="Times New Roman" w:cs="Times New Roman"/>
          <w:kern w:val="0"/>
          <w:sz w:val="24"/>
          <w:szCs w:val="24"/>
        </w:rPr>
        <w:t>.</w:t>
      </w:r>
      <w:r w:rsidR="00101685" w:rsidRPr="008B0BF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:rsidR="00101685" w:rsidRPr="00E53EA1" w:rsidRDefault="00101685" w:rsidP="00CA503B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101685" w:rsidRPr="00E53EA1" w:rsidSect="0017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462" w:rsidRDefault="00460462" w:rsidP="00866476">
      <w:r>
        <w:separator/>
      </w:r>
    </w:p>
  </w:endnote>
  <w:endnote w:type="continuationSeparator" w:id="0">
    <w:p w:rsidR="00460462" w:rsidRDefault="00460462" w:rsidP="00866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Pro-Light">
    <w:altName w:val="Arial Unicode MS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Charis 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462" w:rsidRDefault="00460462" w:rsidP="00866476">
      <w:r>
        <w:separator/>
      </w:r>
    </w:p>
  </w:footnote>
  <w:footnote w:type="continuationSeparator" w:id="0">
    <w:p w:rsidR="00460462" w:rsidRDefault="00460462" w:rsidP="00866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29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8E7"/>
    <w:rsid w:val="00007C80"/>
    <w:rsid w:val="00015EAA"/>
    <w:rsid w:val="00045427"/>
    <w:rsid w:val="00045B15"/>
    <w:rsid w:val="00050D45"/>
    <w:rsid w:val="000609CC"/>
    <w:rsid w:val="00062EF0"/>
    <w:rsid w:val="0007136A"/>
    <w:rsid w:val="000D5E7B"/>
    <w:rsid w:val="000E2967"/>
    <w:rsid w:val="00101685"/>
    <w:rsid w:val="00107521"/>
    <w:rsid w:val="00123E17"/>
    <w:rsid w:val="00132CD5"/>
    <w:rsid w:val="00146452"/>
    <w:rsid w:val="00153299"/>
    <w:rsid w:val="00164F57"/>
    <w:rsid w:val="00177FD0"/>
    <w:rsid w:val="001A7349"/>
    <w:rsid w:val="001F570C"/>
    <w:rsid w:val="00255B45"/>
    <w:rsid w:val="0028101C"/>
    <w:rsid w:val="00282DAC"/>
    <w:rsid w:val="00297341"/>
    <w:rsid w:val="002D4AE6"/>
    <w:rsid w:val="002F2043"/>
    <w:rsid w:val="002F3C4E"/>
    <w:rsid w:val="002F483B"/>
    <w:rsid w:val="00314323"/>
    <w:rsid w:val="00317EB4"/>
    <w:rsid w:val="00327886"/>
    <w:rsid w:val="003377CD"/>
    <w:rsid w:val="0037385E"/>
    <w:rsid w:val="00373990"/>
    <w:rsid w:val="00384FFC"/>
    <w:rsid w:val="003B4CFC"/>
    <w:rsid w:val="003F4145"/>
    <w:rsid w:val="00400F0C"/>
    <w:rsid w:val="00405A1C"/>
    <w:rsid w:val="004122EF"/>
    <w:rsid w:val="004177C9"/>
    <w:rsid w:val="00424FB3"/>
    <w:rsid w:val="0042508E"/>
    <w:rsid w:val="00460462"/>
    <w:rsid w:val="00475D54"/>
    <w:rsid w:val="004776AE"/>
    <w:rsid w:val="004B3015"/>
    <w:rsid w:val="004D0751"/>
    <w:rsid w:val="005316E5"/>
    <w:rsid w:val="00541059"/>
    <w:rsid w:val="00543998"/>
    <w:rsid w:val="00555F0B"/>
    <w:rsid w:val="0057089C"/>
    <w:rsid w:val="00580396"/>
    <w:rsid w:val="005A239B"/>
    <w:rsid w:val="005E2485"/>
    <w:rsid w:val="005E4FFE"/>
    <w:rsid w:val="00610592"/>
    <w:rsid w:val="006169AD"/>
    <w:rsid w:val="00622325"/>
    <w:rsid w:val="00632883"/>
    <w:rsid w:val="006467F9"/>
    <w:rsid w:val="006B6882"/>
    <w:rsid w:val="006C78E7"/>
    <w:rsid w:val="006D739A"/>
    <w:rsid w:val="00702635"/>
    <w:rsid w:val="0073675A"/>
    <w:rsid w:val="00766C67"/>
    <w:rsid w:val="007729E8"/>
    <w:rsid w:val="00775CE3"/>
    <w:rsid w:val="0078185B"/>
    <w:rsid w:val="007843F0"/>
    <w:rsid w:val="00790C37"/>
    <w:rsid w:val="007B455F"/>
    <w:rsid w:val="007C4A08"/>
    <w:rsid w:val="007D5234"/>
    <w:rsid w:val="00817E6F"/>
    <w:rsid w:val="00837264"/>
    <w:rsid w:val="00855986"/>
    <w:rsid w:val="00855DA5"/>
    <w:rsid w:val="00856661"/>
    <w:rsid w:val="00861510"/>
    <w:rsid w:val="00866476"/>
    <w:rsid w:val="008829C2"/>
    <w:rsid w:val="00885E5E"/>
    <w:rsid w:val="008B0BF2"/>
    <w:rsid w:val="008B120F"/>
    <w:rsid w:val="008D0F1A"/>
    <w:rsid w:val="008D4B5B"/>
    <w:rsid w:val="008F53D0"/>
    <w:rsid w:val="008F5866"/>
    <w:rsid w:val="00900E1A"/>
    <w:rsid w:val="00913B0D"/>
    <w:rsid w:val="00913EAB"/>
    <w:rsid w:val="00924F89"/>
    <w:rsid w:val="00937819"/>
    <w:rsid w:val="009408E3"/>
    <w:rsid w:val="00947656"/>
    <w:rsid w:val="00954813"/>
    <w:rsid w:val="009C2FED"/>
    <w:rsid w:val="009C3EFB"/>
    <w:rsid w:val="009C5029"/>
    <w:rsid w:val="00A2210A"/>
    <w:rsid w:val="00A2369E"/>
    <w:rsid w:val="00A44AB8"/>
    <w:rsid w:val="00A7056B"/>
    <w:rsid w:val="00A72716"/>
    <w:rsid w:val="00AD1351"/>
    <w:rsid w:val="00AD4B8E"/>
    <w:rsid w:val="00AE640B"/>
    <w:rsid w:val="00B12473"/>
    <w:rsid w:val="00B12E86"/>
    <w:rsid w:val="00B22EDE"/>
    <w:rsid w:val="00B55F76"/>
    <w:rsid w:val="00B6553B"/>
    <w:rsid w:val="00B75099"/>
    <w:rsid w:val="00B75C2E"/>
    <w:rsid w:val="00BB3F03"/>
    <w:rsid w:val="00BB78EA"/>
    <w:rsid w:val="00BF406B"/>
    <w:rsid w:val="00C16C04"/>
    <w:rsid w:val="00C23E9F"/>
    <w:rsid w:val="00C436C2"/>
    <w:rsid w:val="00C439D2"/>
    <w:rsid w:val="00C62B28"/>
    <w:rsid w:val="00C64408"/>
    <w:rsid w:val="00C71DCA"/>
    <w:rsid w:val="00C962ED"/>
    <w:rsid w:val="00CA0D1F"/>
    <w:rsid w:val="00CA434F"/>
    <w:rsid w:val="00CA503B"/>
    <w:rsid w:val="00CC031B"/>
    <w:rsid w:val="00CC2CD4"/>
    <w:rsid w:val="00CD612C"/>
    <w:rsid w:val="00CE12E6"/>
    <w:rsid w:val="00D044E6"/>
    <w:rsid w:val="00D1275A"/>
    <w:rsid w:val="00D22C91"/>
    <w:rsid w:val="00D3098B"/>
    <w:rsid w:val="00D51EA3"/>
    <w:rsid w:val="00D6497F"/>
    <w:rsid w:val="00D95EE1"/>
    <w:rsid w:val="00D97097"/>
    <w:rsid w:val="00DA79C5"/>
    <w:rsid w:val="00DB1D89"/>
    <w:rsid w:val="00DD7607"/>
    <w:rsid w:val="00DF3163"/>
    <w:rsid w:val="00E015C0"/>
    <w:rsid w:val="00E33D38"/>
    <w:rsid w:val="00E53EA1"/>
    <w:rsid w:val="00E57551"/>
    <w:rsid w:val="00E74659"/>
    <w:rsid w:val="00ED03B4"/>
    <w:rsid w:val="00F35817"/>
    <w:rsid w:val="00F3762E"/>
    <w:rsid w:val="00F618AC"/>
    <w:rsid w:val="00F703E3"/>
    <w:rsid w:val="00FB1C5C"/>
    <w:rsid w:val="00FF2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29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7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78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78E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6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6647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6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66476"/>
    <w:rPr>
      <w:sz w:val="18"/>
      <w:szCs w:val="18"/>
    </w:rPr>
  </w:style>
  <w:style w:type="character" w:customStyle="1" w:styleId="apple-converted-space">
    <w:name w:val="apple-converted-space"/>
    <w:basedOn w:val="a0"/>
    <w:rsid w:val="007C4A08"/>
  </w:style>
  <w:style w:type="character" w:customStyle="1" w:styleId="tran">
    <w:name w:val="tran"/>
    <w:basedOn w:val="a0"/>
    <w:rsid w:val="007C4A08"/>
  </w:style>
  <w:style w:type="character" w:styleId="a6">
    <w:name w:val="Emphasis"/>
    <w:basedOn w:val="a0"/>
    <w:uiPriority w:val="20"/>
    <w:qFormat/>
    <w:rsid w:val="00CC031B"/>
    <w:rPr>
      <w:i/>
      <w:iCs/>
    </w:rPr>
  </w:style>
  <w:style w:type="character" w:customStyle="1" w:styleId="tgt">
    <w:name w:val="tgt"/>
    <w:basedOn w:val="a0"/>
    <w:rsid w:val="00045B15"/>
  </w:style>
  <w:style w:type="paragraph" w:styleId="a7">
    <w:name w:val="Plain Text"/>
    <w:basedOn w:val="a"/>
    <w:link w:val="Char2"/>
    <w:rsid w:val="00D1275A"/>
    <w:rPr>
      <w:rFonts w:ascii="宋体" w:eastAsia="宋体" w:hAnsi="Courier New" w:cs="Times New Roman"/>
      <w:szCs w:val="20"/>
    </w:rPr>
  </w:style>
  <w:style w:type="character" w:customStyle="1" w:styleId="Char2">
    <w:name w:val="纯文本 Char"/>
    <w:basedOn w:val="a0"/>
    <w:link w:val="a7"/>
    <w:rsid w:val="00D1275A"/>
    <w:rPr>
      <w:rFonts w:ascii="宋体" w:eastAsia="宋体" w:hAnsi="Courier New" w:cs="Times New Roman"/>
      <w:szCs w:val="20"/>
    </w:rPr>
  </w:style>
  <w:style w:type="table" w:styleId="a8">
    <w:name w:val="Table Grid"/>
    <w:basedOn w:val="a1"/>
    <w:uiPriority w:val="59"/>
    <w:rsid w:val="0031432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rsid w:val="003B4CFC"/>
    <w:rPr>
      <w:color w:val="0000FF"/>
      <w:u w:val="single"/>
    </w:rPr>
  </w:style>
  <w:style w:type="character" w:customStyle="1" w:styleId="authorChar">
    <w:name w:val="author Char"/>
    <w:basedOn w:val="a0"/>
    <w:link w:val="author"/>
    <w:rsid w:val="003B4CFC"/>
    <w:rPr>
      <w:rFonts w:eastAsia="宋体"/>
      <w:sz w:val="24"/>
      <w:lang w:eastAsia="de-DE"/>
    </w:rPr>
  </w:style>
  <w:style w:type="paragraph" w:customStyle="1" w:styleId="author">
    <w:name w:val="author"/>
    <w:basedOn w:val="a"/>
    <w:link w:val="authorChar"/>
    <w:rsid w:val="003B4CFC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eastAsia="宋体"/>
      <w:sz w:val="24"/>
      <w:lang w:eastAsia="de-DE"/>
    </w:rPr>
  </w:style>
  <w:style w:type="character" w:customStyle="1" w:styleId="aa">
    <w:name w:val="样式 正文 +"/>
    <w:basedOn w:val="a0"/>
    <w:rsid w:val="003B4CFC"/>
    <w:rPr>
      <w:rFonts w:ascii="Times New Roman" w:hAnsi="Times New Roman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ys810508@126.com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0</Pages>
  <Words>1922</Words>
  <Characters>10959</Characters>
  <Application>Microsoft Office Word</Application>
  <DocSecurity>0</DocSecurity>
  <Lines>91</Lines>
  <Paragraphs>25</Paragraphs>
  <ScaleCrop>false</ScaleCrop>
  <Company/>
  <LinksUpToDate>false</LinksUpToDate>
  <CharactersWithSpaces>1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</cp:revision>
  <dcterms:created xsi:type="dcterms:W3CDTF">2022-11-04T01:17:00Z</dcterms:created>
  <dcterms:modified xsi:type="dcterms:W3CDTF">2023-02-02T01:43:00Z</dcterms:modified>
</cp:coreProperties>
</file>